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58D11" w14:textId="77777777" w:rsidR="00CA3F8B" w:rsidRPr="00CA3F8B" w:rsidRDefault="00CA3F8B" w:rsidP="00CA3F8B">
      <w:pPr>
        <w:rPr>
          <w:b/>
          <w:bCs/>
        </w:rPr>
      </w:pPr>
      <w:r w:rsidRPr="00CA3F8B">
        <w:rPr>
          <w:b/>
          <w:bCs/>
        </w:rPr>
        <w:t>id</w:t>
      </w:r>
      <w:r w:rsidRPr="00CA3F8B">
        <w:rPr>
          <w:b/>
          <w:bCs/>
        </w:rPr>
        <w:tab/>
        <w:t>Ferroptosis score</w:t>
      </w:r>
      <w:r w:rsidRPr="00CA3F8B">
        <w:rPr>
          <w:b/>
          <w:bCs/>
        </w:rPr>
        <w:tab/>
        <w:t>group</w:t>
      </w:r>
    </w:p>
    <w:p w14:paraId="5D71C90C" w14:textId="77777777" w:rsidR="00CA3F8B" w:rsidRDefault="00CA3F8B" w:rsidP="00CA3F8B">
      <w:r>
        <w:t>SAMf2ce197162ce</w:t>
      </w:r>
      <w:r>
        <w:tab/>
        <w:t>-3.32225058160483</w:t>
      </w:r>
      <w:r>
        <w:tab/>
        <w:t>Low</w:t>
      </w:r>
    </w:p>
    <w:p w14:paraId="713AC592" w14:textId="77777777" w:rsidR="00CA3F8B" w:rsidRDefault="00CA3F8B" w:rsidP="00CA3F8B">
      <w:r>
        <w:t>SAM698d8d76b934</w:t>
      </w:r>
      <w:r>
        <w:tab/>
        <w:t>-7.14028429305707</w:t>
      </w:r>
      <w:r>
        <w:tab/>
        <w:t>Low</w:t>
      </w:r>
    </w:p>
    <w:p w14:paraId="76BA67AC" w14:textId="77777777" w:rsidR="00CA3F8B" w:rsidRDefault="00CA3F8B" w:rsidP="00CA3F8B">
      <w:r>
        <w:t>SAMc1b27bc16435</w:t>
      </w:r>
      <w:r>
        <w:tab/>
        <w:t>4.99239493656228</w:t>
      </w:r>
      <w:r>
        <w:tab/>
        <w:t>High</w:t>
      </w:r>
    </w:p>
    <w:p w14:paraId="68283894" w14:textId="77777777" w:rsidR="00CA3F8B" w:rsidRDefault="00CA3F8B" w:rsidP="00CA3F8B">
      <w:r>
        <w:t>SAM85e41e7f33f9</w:t>
      </w:r>
      <w:r>
        <w:tab/>
        <w:t>-12.470550134894</w:t>
      </w:r>
      <w:r>
        <w:tab/>
        <w:t>Low</w:t>
      </w:r>
    </w:p>
    <w:p w14:paraId="6A0F72C9" w14:textId="77777777" w:rsidR="00CA3F8B" w:rsidRDefault="00CA3F8B" w:rsidP="00CA3F8B">
      <w:r>
        <w:t>SAMf275eb859a39</w:t>
      </w:r>
      <w:r>
        <w:tab/>
        <w:t>8.15015416780188</w:t>
      </w:r>
      <w:r>
        <w:tab/>
        <w:t>High</w:t>
      </w:r>
    </w:p>
    <w:p w14:paraId="6DB36DDF" w14:textId="77777777" w:rsidR="00CA3F8B" w:rsidRDefault="00CA3F8B" w:rsidP="00CA3F8B">
      <w:r>
        <w:t>SAM7f0d9cc7f001</w:t>
      </w:r>
      <w:r>
        <w:tab/>
        <w:t>-0.841755062442368</w:t>
      </w:r>
      <w:r>
        <w:tab/>
        <w:t>Low</w:t>
      </w:r>
    </w:p>
    <w:p w14:paraId="178AF096" w14:textId="77777777" w:rsidR="00CA3F8B" w:rsidRDefault="00CA3F8B" w:rsidP="00CA3F8B">
      <w:r>
        <w:t>SAM4305ab968b90</w:t>
      </w:r>
      <w:r>
        <w:tab/>
        <w:t>13.9930956826754</w:t>
      </w:r>
      <w:r>
        <w:tab/>
        <w:t>High</w:t>
      </w:r>
    </w:p>
    <w:p w14:paraId="483C659C" w14:textId="77777777" w:rsidR="00CA3F8B" w:rsidRDefault="00CA3F8B" w:rsidP="00CA3F8B">
      <w:r>
        <w:t>SAMcf018fee2acd</w:t>
      </w:r>
      <w:r>
        <w:tab/>
        <w:t>5.16923868620777</w:t>
      </w:r>
      <w:r>
        <w:tab/>
        <w:t>High</w:t>
      </w:r>
    </w:p>
    <w:p w14:paraId="5012F793" w14:textId="77777777" w:rsidR="00CA3F8B" w:rsidRDefault="00CA3F8B" w:rsidP="00CA3F8B">
      <w:r>
        <w:t>SAMb2f1d0e54ece</w:t>
      </w:r>
      <w:r>
        <w:tab/>
        <w:t>-10.3932504699262</w:t>
      </w:r>
      <w:r>
        <w:tab/>
        <w:t>Low</w:t>
      </w:r>
    </w:p>
    <w:p w14:paraId="02B09D72" w14:textId="77777777" w:rsidR="00CA3F8B" w:rsidRDefault="00CA3F8B" w:rsidP="00CA3F8B">
      <w:r>
        <w:t>SAMcc4675f394a1</w:t>
      </w:r>
      <w:r>
        <w:tab/>
        <w:t>4.49056920206376</w:t>
      </w:r>
      <w:r>
        <w:tab/>
        <w:t>High</w:t>
      </w:r>
    </w:p>
    <w:p w14:paraId="4C94C620" w14:textId="77777777" w:rsidR="00CA3F8B" w:rsidRDefault="00CA3F8B" w:rsidP="00CA3F8B">
      <w:r>
        <w:t>SAM49f9b2e57aa5</w:t>
      </w:r>
      <w:r>
        <w:tab/>
        <w:t>6.26494237531493</w:t>
      </w:r>
      <w:r>
        <w:tab/>
        <w:t>High</w:t>
      </w:r>
    </w:p>
    <w:p w14:paraId="02819DCF" w14:textId="77777777" w:rsidR="00CA3F8B" w:rsidRDefault="00CA3F8B" w:rsidP="00CA3F8B">
      <w:r>
        <w:t>SAM2e7aa8fa0ab3</w:t>
      </w:r>
      <w:r>
        <w:tab/>
        <w:t>3.39007417818152</w:t>
      </w:r>
      <w:r>
        <w:tab/>
        <w:t>High</w:t>
      </w:r>
    </w:p>
    <w:p w14:paraId="418FD30F" w14:textId="77777777" w:rsidR="00CA3F8B" w:rsidRDefault="00CA3F8B" w:rsidP="00CA3F8B">
      <w:r>
        <w:t>SAMd0e47be700b0</w:t>
      </w:r>
      <w:r>
        <w:tab/>
        <w:t>10.0724293879917</w:t>
      </w:r>
      <w:r>
        <w:tab/>
        <w:t>High</w:t>
      </w:r>
    </w:p>
    <w:p w14:paraId="45A0BD85" w14:textId="77777777" w:rsidR="00CA3F8B" w:rsidRDefault="00CA3F8B" w:rsidP="00CA3F8B">
      <w:r>
        <w:t>SAMdf3e42c8672a</w:t>
      </w:r>
      <w:r>
        <w:tab/>
        <w:t>-8.72186275186545</w:t>
      </w:r>
      <w:r>
        <w:tab/>
        <w:t>Low</w:t>
      </w:r>
    </w:p>
    <w:p w14:paraId="42936458" w14:textId="77777777" w:rsidR="00CA3F8B" w:rsidRDefault="00CA3F8B" w:rsidP="00CA3F8B">
      <w:r>
        <w:t>SAMd027124354ce</w:t>
      </w:r>
      <w:r>
        <w:tab/>
        <w:t>-8.791522961341</w:t>
      </w:r>
      <w:r>
        <w:tab/>
        <w:t>Low</w:t>
      </w:r>
    </w:p>
    <w:p w14:paraId="2B7D5352" w14:textId="77777777" w:rsidR="00CA3F8B" w:rsidRDefault="00CA3F8B" w:rsidP="00CA3F8B">
      <w:r>
        <w:t>SAM36d87392593b</w:t>
      </w:r>
      <w:r>
        <w:tab/>
        <w:t>-5.44901754107635</w:t>
      </w:r>
      <w:r>
        <w:tab/>
        <w:t>Low</w:t>
      </w:r>
    </w:p>
    <w:p w14:paraId="01F231FB" w14:textId="77777777" w:rsidR="00CA3F8B" w:rsidRDefault="00CA3F8B" w:rsidP="00CA3F8B">
      <w:r>
        <w:t>SAM4edbe45817b3</w:t>
      </w:r>
      <w:r>
        <w:tab/>
        <w:t>-9.68629812462875</w:t>
      </w:r>
      <w:r>
        <w:tab/>
        <w:t>Low</w:t>
      </w:r>
    </w:p>
    <w:p w14:paraId="43741EB5" w14:textId="77777777" w:rsidR="00CA3F8B" w:rsidRDefault="00CA3F8B" w:rsidP="00CA3F8B">
      <w:r>
        <w:t>SAM36a9225b0222</w:t>
      </w:r>
      <w:r>
        <w:tab/>
        <w:t>-10.2048669457738</w:t>
      </w:r>
      <w:r>
        <w:tab/>
        <w:t>Low</w:t>
      </w:r>
    </w:p>
    <w:p w14:paraId="58CAEC42" w14:textId="77777777" w:rsidR="00CA3F8B" w:rsidRDefault="00CA3F8B" w:rsidP="00CA3F8B">
      <w:r>
        <w:t>SAMe7bf6c015192</w:t>
      </w:r>
      <w:r>
        <w:tab/>
        <w:t>-3.39857369252928</w:t>
      </w:r>
      <w:r>
        <w:tab/>
        <w:t>Low</w:t>
      </w:r>
    </w:p>
    <w:p w14:paraId="7BD67D09" w14:textId="77777777" w:rsidR="00CA3F8B" w:rsidRDefault="00CA3F8B" w:rsidP="00CA3F8B">
      <w:r>
        <w:t>SAM6dd7ad1d797d</w:t>
      </w:r>
      <w:r>
        <w:tab/>
        <w:t>-16.2341043773917</w:t>
      </w:r>
      <w:r>
        <w:tab/>
        <w:t>Low</w:t>
      </w:r>
    </w:p>
    <w:p w14:paraId="6E87B309" w14:textId="77777777" w:rsidR="00CA3F8B" w:rsidRDefault="00CA3F8B" w:rsidP="00CA3F8B">
      <w:r>
        <w:t>SAMc0d625a50eb8</w:t>
      </w:r>
      <w:r>
        <w:tab/>
        <w:t>-1.1829371638786</w:t>
      </w:r>
      <w:r>
        <w:tab/>
        <w:t>Low</w:t>
      </w:r>
    </w:p>
    <w:p w14:paraId="66EC4858" w14:textId="77777777" w:rsidR="00CA3F8B" w:rsidRDefault="00CA3F8B" w:rsidP="00CA3F8B">
      <w:r>
        <w:t>SAM18039827e1b9</w:t>
      </w:r>
      <w:r>
        <w:tab/>
        <w:t>5.87683116765658</w:t>
      </w:r>
      <w:r>
        <w:tab/>
        <w:t>High</w:t>
      </w:r>
    </w:p>
    <w:p w14:paraId="11A03D5A" w14:textId="77777777" w:rsidR="00CA3F8B" w:rsidRDefault="00CA3F8B" w:rsidP="00CA3F8B">
      <w:r>
        <w:t>SAM681e4bf7cf85</w:t>
      </w:r>
      <w:r>
        <w:tab/>
        <w:t>3.47660865282607</w:t>
      </w:r>
      <w:r>
        <w:tab/>
        <w:t>High</w:t>
      </w:r>
    </w:p>
    <w:p w14:paraId="4B5E4FF4" w14:textId="77777777" w:rsidR="00CA3F8B" w:rsidRDefault="00CA3F8B" w:rsidP="00CA3F8B">
      <w:r>
        <w:t>SAMc692536a795a</w:t>
      </w:r>
      <w:r>
        <w:tab/>
        <w:t>-1.03383141918903</w:t>
      </w:r>
      <w:r>
        <w:tab/>
        <w:t>Low</w:t>
      </w:r>
    </w:p>
    <w:p w14:paraId="7C2E2E8F" w14:textId="77777777" w:rsidR="00CA3F8B" w:rsidRDefault="00CA3F8B" w:rsidP="00CA3F8B">
      <w:r>
        <w:t>SAM9a2cf3c06fb3</w:t>
      </w:r>
      <w:r>
        <w:tab/>
        <w:t>-3.2820095032517</w:t>
      </w:r>
      <w:r>
        <w:tab/>
        <w:t>Low</w:t>
      </w:r>
    </w:p>
    <w:p w14:paraId="12BD2BDF" w14:textId="77777777" w:rsidR="00CA3F8B" w:rsidRDefault="00CA3F8B" w:rsidP="00CA3F8B">
      <w:r>
        <w:t>SAM557dde1b9f3e</w:t>
      </w:r>
      <w:r>
        <w:tab/>
        <w:t>1.36939904129255</w:t>
      </w:r>
      <w:r>
        <w:tab/>
        <w:t>High</w:t>
      </w:r>
    </w:p>
    <w:p w14:paraId="7E48D0AA" w14:textId="77777777" w:rsidR="00CA3F8B" w:rsidRDefault="00CA3F8B" w:rsidP="00CA3F8B">
      <w:r>
        <w:t>SAMb8f13a0525a6</w:t>
      </w:r>
      <w:r>
        <w:tab/>
        <w:t>-7.292662282505</w:t>
      </w:r>
      <w:r>
        <w:tab/>
        <w:t>Low</w:t>
      </w:r>
    </w:p>
    <w:p w14:paraId="4A7A14F9" w14:textId="77777777" w:rsidR="00CA3F8B" w:rsidRDefault="00CA3F8B" w:rsidP="00CA3F8B">
      <w:r>
        <w:t>SAM23aa15d4a0b0</w:t>
      </w:r>
      <w:r>
        <w:tab/>
        <w:t>2.01368880813872</w:t>
      </w:r>
      <w:r>
        <w:tab/>
        <w:t>High</w:t>
      </w:r>
    </w:p>
    <w:p w14:paraId="4883812E" w14:textId="77777777" w:rsidR="00CA3F8B" w:rsidRDefault="00CA3F8B" w:rsidP="00CA3F8B">
      <w:r>
        <w:t>SAM468a9e1dc821</w:t>
      </w:r>
      <w:r>
        <w:tab/>
        <w:t>-0.918143092773758</w:t>
      </w:r>
      <w:r>
        <w:tab/>
        <w:t>Low</w:t>
      </w:r>
    </w:p>
    <w:p w14:paraId="77FF8AB0" w14:textId="77777777" w:rsidR="00CA3F8B" w:rsidRDefault="00CA3F8B" w:rsidP="00CA3F8B">
      <w:r>
        <w:t>SAM81b71522417a</w:t>
      </w:r>
      <w:r>
        <w:tab/>
        <w:t>4.82257122038634</w:t>
      </w:r>
      <w:r>
        <w:tab/>
        <w:t>High</w:t>
      </w:r>
    </w:p>
    <w:p w14:paraId="21787EFF" w14:textId="77777777" w:rsidR="00CA3F8B" w:rsidRDefault="00CA3F8B" w:rsidP="00CA3F8B">
      <w:r>
        <w:t>SAM6cb230f208a8</w:t>
      </w:r>
      <w:r>
        <w:tab/>
        <w:t>5.77980123539412</w:t>
      </w:r>
      <w:r>
        <w:tab/>
        <w:t>High</w:t>
      </w:r>
    </w:p>
    <w:p w14:paraId="26ACB642" w14:textId="77777777" w:rsidR="00CA3F8B" w:rsidRDefault="00CA3F8B" w:rsidP="00CA3F8B">
      <w:r>
        <w:t>SAM0684af734db1</w:t>
      </w:r>
      <w:r>
        <w:tab/>
        <w:t>8.64209417865744</w:t>
      </w:r>
      <w:r>
        <w:tab/>
        <w:t>High</w:t>
      </w:r>
    </w:p>
    <w:p w14:paraId="4AD8CF9A" w14:textId="77777777" w:rsidR="00CA3F8B" w:rsidRDefault="00CA3F8B" w:rsidP="00CA3F8B">
      <w:r>
        <w:t>SAMb963dda93cfd</w:t>
      </w:r>
      <w:r>
        <w:tab/>
        <w:t>-11.2102327358556</w:t>
      </w:r>
      <w:r>
        <w:tab/>
        <w:t>Low</w:t>
      </w:r>
    </w:p>
    <w:p w14:paraId="7AA127AD" w14:textId="77777777" w:rsidR="00CA3F8B" w:rsidRDefault="00CA3F8B" w:rsidP="00CA3F8B">
      <w:r>
        <w:t>SAMa9ca8536d2b1</w:t>
      </w:r>
      <w:r>
        <w:tab/>
        <w:t>-4.06778668622628</w:t>
      </w:r>
      <w:r>
        <w:tab/>
        <w:t>Low</w:t>
      </w:r>
    </w:p>
    <w:p w14:paraId="137C04CC" w14:textId="77777777" w:rsidR="00CA3F8B" w:rsidRDefault="00CA3F8B" w:rsidP="00CA3F8B">
      <w:r>
        <w:t>SAM9fb814c22bdb</w:t>
      </w:r>
      <w:r>
        <w:tab/>
        <w:t>-8.693131115031</w:t>
      </w:r>
      <w:r>
        <w:tab/>
        <w:t>Low</w:t>
      </w:r>
    </w:p>
    <w:p w14:paraId="17D0BDC9" w14:textId="77777777" w:rsidR="00CA3F8B" w:rsidRDefault="00CA3F8B" w:rsidP="00CA3F8B">
      <w:r>
        <w:t>SAMbcbc7957c264</w:t>
      </w:r>
      <w:r>
        <w:tab/>
        <w:t>8.45121144517655</w:t>
      </w:r>
      <w:r>
        <w:tab/>
        <w:t>High</w:t>
      </w:r>
    </w:p>
    <w:p w14:paraId="3E0D79EC" w14:textId="77777777" w:rsidR="00CA3F8B" w:rsidRDefault="00CA3F8B" w:rsidP="00CA3F8B">
      <w:r>
        <w:t>SAM7fb6987514a4</w:t>
      </w:r>
      <w:r>
        <w:tab/>
        <w:t>-6.55935533536144</w:t>
      </w:r>
      <w:r>
        <w:tab/>
        <w:t>Low</w:t>
      </w:r>
    </w:p>
    <w:p w14:paraId="260B2B87" w14:textId="77777777" w:rsidR="00CA3F8B" w:rsidRDefault="00CA3F8B" w:rsidP="00CA3F8B">
      <w:r>
        <w:t>SAM63405b04ab2d</w:t>
      </w:r>
      <w:r>
        <w:tab/>
        <w:t>-5.79045540856307</w:t>
      </w:r>
      <w:r>
        <w:tab/>
        <w:t>Low</w:t>
      </w:r>
    </w:p>
    <w:p w14:paraId="159196E3" w14:textId="77777777" w:rsidR="00CA3F8B" w:rsidRDefault="00CA3F8B" w:rsidP="00CA3F8B">
      <w:r>
        <w:t>SAM18bc1078bc15</w:t>
      </w:r>
      <w:r>
        <w:tab/>
        <w:t>1.06126722528156</w:t>
      </w:r>
      <w:r>
        <w:tab/>
        <w:t>High</w:t>
      </w:r>
    </w:p>
    <w:p w14:paraId="0D5648D3" w14:textId="77777777" w:rsidR="00CA3F8B" w:rsidRDefault="00CA3F8B" w:rsidP="00CA3F8B">
      <w:r>
        <w:t>SAM7d2dfba6cd84</w:t>
      </w:r>
      <w:r>
        <w:tab/>
        <w:t>-2.71028166232088</w:t>
      </w:r>
      <w:r>
        <w:tab/>
        <w:t>Low</w:t>
      </w:r>
    </w:p>
    <w:p w14:paraId="42348FA2" w14:textId="77777777" w:rsidR="00CA3F8B" w:rsidRDefault="00CA3F8B" w:rsidP="00CA3F8B">
      <w:r>
        <w:t>SAMd1bd63734394</w:t>
      </w:r>
      <w:r>
        <w:tab/>
        <w:t>-1.98029068687122</w:t>
      </w:r>
      <w:r>
        <w:tab/>
        <w:t>Low</w:t>
      </w:r>
    </w:p>
    <w:p w14:paraId="7577108A" w14:textId="77777777" w:rsidR="00CA3F8B" w:rsidRDefault="00CA3F8B" w:rsidP="00CA3F8B">
      <w:r>
        <w:t>SAMe9ae8beb82fa</w:t>
      </w:r>
      <w:r>
        <w:tab/>
        <w:t>-2.64798989202223</w:t>
      </w:r>
      <w:r>
        <w:tab/>
        <w:t>Low</w:t>
      </w:r>
    </w:p>
    <w:p w14:paraId="73C28467" w14:textId="77777777" w:rsidR="00CA3F8B" w:rsidRDefault="00CA3F8B" w:rsidP="00CA3F8B">
      <w:r>
        <w:t>SAMb0a83e5fbde9</w:t>
      </w:r>
      <w:r>
        <w:tab/>
        <w:t>8.1478730817519</w:t>
      </w:r>
      <w:r>
        <w:tab/>
        <w:t>High</w:t>
      </w:r>
    </w:p>
    <w:p w14:paraId="085E5071" w14:textId="77777777" w:rsidR="00CA3F8B" w:rsidRDefault="00CA3F8B" w:rsidP="00CA3F8B">
      <w:r>
        <w:lastRenderedPageBreak/>
        <w:t>SAMba7176afe070</w:t>
      </w:r>
      <w:r>
        <w:tab/>
        <w:t>14.6318044319446</w:t>
      </w:r>
      <w:r>
        <w:tab/>
        <w:t>High</w:t>
      </w:r>
    </w:p>
    <w:p w14:paraId="2540BD9E" w14:textId="77777777" w:rsidR="00CA3F8B" w:rsidRDefault="00CA3F8B" w:rsidP="00CA3F8B">
      <w:r>
        <w:t>SAMae1690469964</w:t>
      </w:r>
      <w:r>
        <w:tab/>
        <w:t>8.75465627254129</w:t>
      </w:r>
      <w:r>
        <w:tab/>
        <w:t>High</w:t>
      </w:r>
    </w:p>
    <w:p w14:paraId="3FB72393" w14:textId="77777777" w:rsidR="00CA3F8B" w:rsidRDefault="00CA3F8B" w:rsidP="00CA3F8B">
      <w:r>
        <w:t>SAMbe83eae4026e</w:t>
      </w:r>
      <w:r>
        <w:tab/>
        <w:t>4.271615324682</w:t>
      </w:r>
      <w:r>
        <w:tab/>
        <w:t>High</w:t>
      </w:r>
    </w:p>
    <w:p w14:paraId="6FDC9BAF" w14:textId="77777777" w:rsidR="00CA3F8B" w:rsidRDefault="00CA3F8B" w:rsidP="00CA3F8B">
      <w:r>
        <w:t>SAMe5bc41772bc9</w:t>
      </w:r>
      <w:r>
        <w:tab/>
        <w:t>-5.06218711934779</w:t>
      </w:r>
      <w:r>
        <w:tab/>
        <w:t>Low</w:t>
      </w:r>
    </w:p>
    <w:p w14:paraId="7D4D8E3E" w14:textId="77777777" w:rsidR="00CA3F8B" w:rsidRDefault="00CA3F8B" w:rsidP="00CA3F8B">
      <w:r>
        <w:t>SAM23095936e611</w:t>
      </w:r>
      <w:r>
        <w:tab/>
        <w:t>9.21542573726589</w:t>
      </w:r>
      <w:r>
        <w:tab/>
        <w:t>High</w:t>
      </w:r>
    </w:p>
    <w:p w14:paraId="2356E287" w14:textId="77777777" w:rsidR="00CA3F8B" w:rsidRDefault="00CA3F8B" w:rsidP="00CA3F8B">
      <w:r>
        <w:t>SAM7114d99032ec</w:t>
      </w:r>
      <w:r>
        <w:tab/>
        <w:t>2.30122081465284</w:t>
      </w:r>
      <w:r>
        <w:tab/>
        <w:t>High</w:t>
      </w:r>
    </w:p>
    <w:p w14:paraId="573D0E36" w14:textId="77777777" w:rsidR="00CA3F8B" w:rsidRDefault="00CA3F8B" w:rsidP="00CA3F8B">
      <w:r>
        <w:t>SAMd215b503f99a</w:t>
      </w:r>
      <w:r>
        <w:tab/>
        <w:t>-4.86547811929916</w:t>
      </w:r>
      <w:r>
        <w:tab/>
        <w:t>Low</w:t>
      </w:r>
    </w:p>
    <w:p w14:paraId="5C571E28" w14:textId="77777777" w:rsidR="00CA3F8B" w:rsidRDefault="00CA3F8B" w:rsidP="00CA3F8B">
      <w:r>
        <w:t>SAMdb3f50c9129c</w:t>
      </w:r>
      <w:r>
        <w:tab/>
        <w:t>1.61112342583405</w:t>
      </w:r>
      <w:r>
        <w:tab/>
        <w:t>High</w:t>
      </w:r>
    </w:p>
    <w:p w14:paraId="152CDDFE" w14:textId="77777777" w:rsidR="00CA3F8B" w:rsidRDefault="00CA3F8B" w:rsidP="00CA3F8B">
      <w:r>
        <w:t>SAMbf1a3ae828e6</w:t>
      </w:r>
      <w:r>
        <w:tab/>
        <w:t>-3.99574312239399</w:t>
      </w:r>
      <w:r>
        <w:tab/>
        <w:t>Low</w:t>
      </w:r>
    </w:p>
    <w:p w14:paraId="754D1D9B" w14:textId="77777777" w:rsidR="00CA3F8B" w:rsidRDefault="00CA3F8B" w:rsidP="00CA3F8B">
      <w:r>
        <w:t>SAM52e3fa3ad574</w:t>
      </w:r>
      <w:r>
        <w:tab/>
        <w:t>3.34197785232182</w:t>
      </w:r>
      <w:r>
        <w:tab/>
        <w:t>High</w:t>
      </w:r>
    </w:p>
    <w:p w14:paraId="2A75B653" w14:textId="77777777" w:rsidR="00CA3F8B" w:rsidRDefault="00CA3F8B" w:rsidP="00CA3F8B">
      <w:r>
        <w:t>SAMd4c0837b0997</w:t>
      </w:r>
      <w:r>
        <w:tab/>
        <w:t>-2.49134621252618</w:t>
      </w:r>
      <w:r>
        <w:tab/>
        <w:t>Low</w:t>
      </w:r>
    </w:p>
    <w:p w14:paraId="00E0611A" w14:textId="77777777" w:rsidR="00CA3F8B" w:rsidRDefault="00CA3F8B" w:rsidP="00CA3F8B">
      <w:r>
        <w:t>SAM9cafb905b36a</w:t>
      </w:r>
      <w:r>
        <w:tab/>
        <w:t>-12.5375543743751</w:t>
      </w:r>
      <w:r>
        <w:tab/>
        <w:t>Low</w:t>
      </w:r>
    </w:p>
    <w:p w14:paraId="3AF9D8D8" w14:textId="77777777" w:rsidR="00CA3F8B" w:rsidRDefault="00CA3F8B" w:rsidP="00CA3F8B">
      <w:r>
        <w:t>SAM3f2033c90438</w:t>
      </w:r>
      <w:r>
        <w:tab/>
        <w:t>-6.52810408532336</w:t>
      </w:r>
      <w:r>
        <w:tab/>
        <w:t>Low</w:t>
      </w:r>
    </w:p>
    <w:p w14:paraId="1E00AB5E" w14:textId="77777777" w:rsidR="00CA3F8B" w:rsidRDefault="00CA3F8B" w:rsidP="00CA3F8B">
      <w:r>
        <w:t>SAM032c642382a7</w:t>
      </w:r>
      <w:r>
        <w:tab/>
        <w:t>-11.515780842069</w:t>
      </w:r>
      <w:r>
        <w:tab/>
        <w:t>Low</w:t>
      </w:r>
    </w:p>
    <w:p w14:paraId="1ABAEC60" w14:textId="77777777" w:rsidR="00CA3F8B" w:rsidRDefault="00CA3F8B" w:rsidP="00CA3F8B">
      <w:r>
        <w:t>SAM5ffd7e4cd794</w:t>
      </w:r>
      <w:r>
        <w:tab/>
        <w:t>1.40207417473826</w:t>
      </w:r>
      <w:r>
        <w:tab/>
        <w:t>High</w:t>
      </w:r>
    </w:p>
    <w:p w14:paraId="100ACD55" w14:textId="77777777" w:rsidR="00CA3F8B" w:rsidRDefault="00CA3F8B" w:rsidP="00CA3F8B">
      <w:r>
        <w:t>SAMb419a8fcbfcd</w:t>
      </w:r>
      <w:r>
        <w:tab/>
        <w:t>1.25369150596245</w:t>
      </w:r>
      <w:r>
        <w:tab/>
        <w:t>High</w:t>
      </w:r>
    </w:p>
    <w:p w14:paraId="09740109" w14:textId="77777777" w:rsidR="00CA3F8B" w:rsidRDefault="00CA3F8B" w:rsidP="00CA3F8B">
      <w:r>
        <w:t>SAM8884fe446d20</w:t>
      </w:r>
      <w:r>
        <w:tab/>
        <w:t>-15.1678736495958</w:t>
      </w:r>
      <w:r>
        <w:tab/>
        <w:t>Low</w:t>
      </w:r>
    </w:p>
    <w:p w14:paraId="425870DD" w14:textId="77777777" w:rsidR="00CA3F8B" w:rsidRDefault="00CA3F8B" w:rsidP="00CA3F8B">
      <w:r>
        <w:t>SAM17c45bf16bb6</w:t>
      </w:r>
      <w:r>
        <w:tab/>
        <w:t>13.4063475164634</w:t>
      </w:r>
      <w:r>
        <w:tab/>
        <w:t>High</w:t>
      </w:r>
    </w:p>
    <w:p w14:paraId="55EEA9C6" w14:textId="77777777" w:rsidR="00CA3F8B" w:rsidRDefault="00CA3F8B" w:rsidP="00CA3F8B">
      <w:r>
        <w:t>SAM2070b416069c</w:t>
      </w:r>
      <w:r>
        <w:tab/>
        <w:t>6.09454346708233</w:t>
      </w:r>
      <w:r>
        <w:tab/>
        <w:t>High</w:t>
      </w:r>
    </w:p>
    <w:p w14:paraId="3FF3E274" w14:textId="77777777" w:rsidR="00CA3F8B" w:rsidRDefault="00CA3F8B" w:rsidP="00CA3F8B">
      <w:r>
        <w:t>SAM0ce9c983b20f</w:t>
      </w:r>
      <w:r>
        <w:tab/>
        <w:t>-6.21895090148586</w:t>
      </w:r>
      <w:r>
        <w:tab/>
        <w:t>Low</w:t>
      </w:r>
    </w:p>
    <w:p w14:paraId="0A434799" w14:textId="77777777" w:rsidR="00CA3F8B" w:rsidRDefault="00CA3F8B" w:rsidP="00CA3F8B">
      <w:r>
        <w:t>SAMa1e62d323e1d</w:t>
      </w:r>
      <w:r>
        <w:tab/>
        <w:t>2.80761621753719</w:t>
      </w:r>
      <w:r>
        <w:tab/>
        <w:t>High</w:t>
      </w:r>
    </w:p>
    <w:p w14:paraId="521E68AF" w14:textId="77777777" w:rsidR="00CA3F8B" w:rsidRDefault="00CA3F8B" w:rsidP="00CA3F8B">
      <w:r>
        <w:t>SAM61baf919bb01</w:t>
      </w:r>
      <w:r>
        <w:tab/>
        <w:t>-0.574643149039169</w:t>
      </w:r>
      <w:r>
        <w:tab/>
        <w:t>Low</w:t>
      </w:r>
    </w:p>
    <w:p w14:paraId="73A2F2F0" w14:textId="77777777" w:rsidR="00CA3F8B" w:rsidRDefault="00CA3F8B" w:rsidP="00CA3F8B">
      <w:r>
        <w:t>SAM97a00e0929fb</w:t>
      </w:r>
      <w:r>
        <w:tab/>
        <w:t>1.89365697684425</w:t>
      </w:r>
      <w:r>
        <w:tab/>
        <w:t>High</w:t>
      </w:r>
    </w:p>
    <w:p w14:paraId="4D4EDA92" w14:textId="77777777" w:rsidR="00CA3F8B" w:rsidRDefault="00CA3F8B" w:rsidP="00CA3F8B">
      <w:r>
        <w:t>SAM2f228939632f</w:t>
      </w:r>
      <w:r>
        <w:tab/>
        <w:t>-4.655629633532</w:t>
      </w:r>
      <w:r>
        <w:tab/>
        <w:t>Low</w:t>
      </w:r>
    </w:p>
    <w:p w14:paraId="6523F6C4" w14:textId="77777777" w:rsidR="00CA3F8B" w:rsidRDefault="00CA3F8B" w:rsidP="00CA3F8B">
      <w:r>
        <w:t>SAM9539a4f19ebc</w:t>
      </w:r>
      <w:r>
        <w:tab/>
        <w:t>5.33679292799705</w:t>
      </w:r>
      <w:r>
        <w:tab/>
        <w:t>High</w:t>
      </w:r>
    </w:p>
    <w:p w14:paraId="2FBEB457" w14:textId="77777777" w:rsidR="00CA3F8B" w:rsidRDefault="00CA3F8B" w:rsidP="00CA3F8B">
      <w:r>
        <w:t>SAM36851bc8b9ae</w:t>
      </w:r>
      <w:r>
        <w:tab/>
        <w:t>6.32383732411738</w:t>
      </w:r>
      <w:r>
        <w:tab/>
        <w:t>High</w:t>
      </w:r>
    </w:p>
    <w:p w14:paraId="4219401A" w14:textId="77777777" w:rsidR="00CA3F8B" w:rsidRDefault="00CA3F8B" w:rsidP="00CA3F8B">
      <w:r>
        <w:t>SAM297c0301e861</w:t>
      </w:r>
      <w:r>
        <w:tab/>
        <w:t>-12.5618521491126</w:t>
      </w:r>
      <w:r>
        <w:tab/>
        <w:t>Low</w:t>
      </w:r>
    </w:p>
    <w:p w14:paraId="5DBCFEC2" w14:textId="77777777" w:rsidR="00CA3F8B" w:rsidRDefault="00CA3F8B" w:rsidP="00CA3F8B">
      <w:r>
        <w:t>SAM1fa6bcb7fc48</w:t>
      </w:r>
      <w:r>
        <w:tab/>
        <w:t>9.62236226888496</w:t>
      </w:r>
      <w:r>
        <w:tab/>
        <w:t>High</w:t>
      </w:r>
    </w:p>
    <w:p w14:paraId="36864619" w14:textId="77777777" w:rsidR="00CA3F8B" w:rsidRDefault="00CA3F8B" w:rsidP="00CA3F8B">
      <w:r>
        <w:t>SAM075e037d95bc</w:t>
      </w:r>
      <w:r>
        <w:tab/>
        <w:t>15.921660116416</w:t>
      </w:r>
      <w:r>
        <w:tab/>
        <w:t>High</w:t>
      </w:r>
    </w:p>
    <w:p w14:paraId="583BFCF4" w14:textId="77777777" w:rsidR="00CA3F8B" w:rsidRDefault="00CA3F8B" w:rsidP="00CA3F8B">
      <w:r>
        <w:t>SAM6d2ae0c39b96</w:t>
      </w:r>
      <w:r>
        <w:tab/>
        <w:t>7.33646915363115</w:t>
      </w:r>
      <w:r>
        <w:tab/>
        <w:t>High</w:t>
      </w:r>
    </w:p>
    <w:p w14:paraId="10640E9C" w14:textId="77777777" w:rsidR="00CA3F8B" w:rsidRDefault="00CA3F8B" w:rsidP="00CA3F8B">
      <w:r>
        <w:t>SAMcabb6d58ff55</w:t>
      </w:r>
      <w:r>
        <w:tab/>
        <w:t>-7.73425289652505</w:t>
      </w:r>
      <w:r>
        <w:tab/>
        <w:t>Low</w:t>
      </w:r>
    </w:p>
    <w:p w14:paraId="699134B6" w14:textId="77777777" w:rsidR="00CA3F8B" w:rsidRDefault="00CA3F8B" w:rsidP="00CA3F8B">
      <w:r>
        <w:t>SAM716f54e468f4</w:t>
      </w:r>
      <w:r>
        <w:tab/>
        <w:t>-0.672740630221423</w:t>
      </w:r>
      <w:r>
        <w:tab/>
        <w:t>Low</w:t>
      </w:r>
    </w:p>
    <w:p w14:paraId="02A0133F" w14:textId="77777777" w:rsidR="00CA3F8B" w:rsidRDefault="00CA3F8B" w:rsidP="00CA3F8B">
      <w:r>
        <w:t>SAMeff2ce356ccb</w:t>
      </w:r>
      <w:r>
        <w:tab/>
        <w:t>8.70695170020775</w:t>
      </w:r>
      <w:r>
        <w:tab/>
        <w:t>High</w:t>
      </w:r>
    </w:p>
    <w:p w14:paraId="520F054B" w14:textId="77777777" w:rsidR="00CA3F8B" w:rsidRDefault="00CA3F8B" w:rsidP="00CA3F8B">
      <w:r>
        <w:t>SAM110501d0eedb</w:t>
      </w:r>
      <w:r>
        <w:tab/>
        <w:t>2.99359493746233</w:t>
      </w:r>
      <w:r>
        <w:tab/>
        <w:t>High</w:t>
      </w:r>
    </w:p>
    <w:p w14:paraId="254AEAF0" w14:textId="77777777" w:rsidR="00CA3F8B" w:rsidRDefault="00CA3F8B" w:rsidP="00CA3F8B">
      <w:r>
        <w:t>SAM2e9ac0b1b250</w:t>
      </w:r>
      <w:r>
        <w:tab/>
        <w:t>-5.04436406569726</w:t>
      </w:r>
      <w:r>
        <w:tab/>
        <w:t>Low</w:t>
      </w:r>
    </w:p>
    <w:p w14:paraId="4623B7C1" w14:textId="77777777" w:rsidR="00CA3F8B" w:rsidRDefault="00CA3F8B" w:rsidP="00CA3F8B">
      <w:r>
        <w:t>SAMc0ef41aa6c8b</w:t>
      </w:r>
      <w:r>
        <w:tab/>
        <w:t>11.2437042414954</w:t>
      </w:r>
      <w:r>
        <w:tab/>
        <w:t>High</w:t>
      </w:r>
    </w:p>
    <w:p w14:paraId="634D344A" w14:textId="77777777" w:rsidR="00CA3F8B" w:rsidRDefault="00CA3F8B" w:rsidP="00CA3F8B">
      <w:r>
        <w:t>SAMd636e3461955</w:t>
      </w:r>
      <w:r>
        <w:tab/>
        <w:t>-7.63828613876127</w:t>
      </w:r>
      <w:r>
        <w:tab/>
        <w:t>Low</w:t>
      </w:r>
    </w:p>
    <w:p w14:paraId="23DBD82C" w14:textId="77777777" w:rsidR="00CA3F8B" w:rsidRDefault="00CA3F8B" w:rsidP="00CA3F8B">
      <w:r>
        <w:t>SAMe712352fb82a</w:t>
      </w:r>
      <w:r>
        <w:tab/>
        <w:t>4.62234667142616</w:t>
      </w:r>
      <w:r>
        <w:tab/>
        <w:t>High</w:t>
      </w:r>
    </w:p>
    <w:p w14:paraId="4400C8EE" w14:textId="77777777" w:rsidR="00CA3F8B" w:rsidRDefault="00CA3F8B" w:rsidP="00CA3F8B">
      <w:r>
        <w:t>SAM30b5c6c54cf7</w:t>
      </w:r>
      <w:r>
        <w:tab/>
        <w:t>-2.81379749621739</w:t>
      </w:r>
      <w:r>
        <w:tab/>
        <w:t>Low</w:t>
      </w:r>
    </w:p>
    <w:p w14:paraId="6D292E19" w14:textId="77777777" w:rsidR="00CA3F8B" w:rsidRDefault="00CA3F8B" w:rsidP="00CA3F8B">
      <w:r>
        <w:t>SAMd98bac0a070f</w:t>
      </w:r>
      <w:r>
        <w:tab/>
        <w:t>0.893780258728646</w:t>
      </w:r>
      <w:r>
        <w:tab/>
        <w:t>High</w:t>
      </w:r>
    </w:p>
    <w:p w14:paraId="5FDA548A" w14:textId="77777777" w:rsidR="00CA3F8B" w:rsidRDefault="00CA3F8B" w:rsidP="00CA3F8B">
      <w:r>
        <w:t>SAM8e8ef2368dfa</w:t>
      </w:r>
      <w:r>
        <w:tab/>
        <w:t>-1.36568959656911</w:t>
      </w:r>
      <w:r>
        <w:tab/>
        <w:t>Low</w:t>
      </w:r>
    </w:p>
    <w:p w14:paraId="55EA1BDB" w14:textId="77777777" w:rsidR="00CA3F8B" w:rsidRDefault="00CA3F8B" w:rsidP="00CA3F8B">
      <w:r>
        <w:t>SAM08cce2fa88f2</w:t>
      </w:r>
      <w:r>
        <w:tab/>
        <w:t>9.4199926113906</w:t>
      </w:r>
      <w:r>
        <w:tab/>
        <w:t>High</w:t>
      </w:r>
    </w:p>
    <w:p w14:paraId="113B85B7" w14:textId="77777777" w:rsidR="00CA3F8B" w:rsidRDefault="00CA3F8B" w:rsidP="00CA3F8B">
      <w:r>
        <w:t>SAMb4c7a001537d</w:t>
      </w:r>
      <w:r>
        <w:tab/>
        <w:t>7.9320625175225</w:t>
      </w:r>
      <w:r>
        <w:tab/>
        <w:t>High</w:t>
      </w:r>
    </w:p>
    <w:p w14:paraId="33857933" w14:textId="77777777" w:rsidR="00CA3F8B" w:rsidRDefault="00CA3F8B" w:rsidP="00CA3F8B">
      <w:r>
        <w:t>SAMfd947610629d</w:t>
      </w:r>
      <w:r>
        <w:tab/>
        <w:t>-2.3979306845929</w:t>
      </w:r>
      <w:r>
        <w:tab/>
        <w:t>Low</w:t>
      </w:r>
    </w:p>
    <w:p w14:paraId="22876A74" w14:textId="77777777" w:rsidR="00CA3F8B" w:rsidRDefault="00CA3F8B" w:rsidP="00CA3F8B">
      <w:r>
        <w:lastRenderedPageBreak/>
        <w:t>SAM943df5cf15df</w:t>
      </w:r>
      <w:r>
        <w:tab/>
        <w:t>-8.05714681545992</w:t>
      </w:r>
      <w:r>
        <w:tab/>
        <w:t>Low</w:t>
      </w:r>
    </w:p>
    <w:p w14:paraId="400B9E36" w14:textId="77777777" w:rsidR="00CA3F8B" w:rsidRDefault="00CA3F8B" w:rsidP="00CA3F8B">
      <w:r>
        <w:t>SAM31f41dd0d6ca</w:t>
      </w:r>
      <w:r>
        <w:tab/>
        <w:t>-1.76144230488866</w:t>
      </w:r>
      <w:r>
        <w:tab/>
        <w:t>Low</w:t>
      </w:r>
    </w:p>
    <w:p w14:paraId="18C14EB1" w14:textId="77777777" w:rsidR="00CA3F8B" w:rsidRDefault="00CA3F8B" w:rsidP="00CA3F8B">
      <w:r>
        <w:t>SAMb3c02294aba7</w:t>
      </w:r>
      <w:r>
        <w:tab/>
        <w:t>-0.953753515587573</w:t>
      </w:r>
      <w:r>
        <w:tab/>
        <w:t>Low</w:t>
      </w:r>
    </w:p>
    <w:p w14:paraId="4AF4A44E" w14:textId="77777777" w:rsidR="00CA3F8B" w:rsidRDefault="00CA3F8B" w:rsidP="00CA3F8B">
      <w:r>
        <w:t>SAM39eb94fa504d</w:t>
      </w:r>
      <w:r>
        <w:tab/>
        <w:t>-5.31281090102967</w:t>
      </w:r>
      <w:r>
        <w:tab/>
        <w:t>Low</w:t>
      </w:r>
    </w:p>
    <w:p w14:paraId="26503388" w14:textId="77777777" w:rsidR="00CA3F8B" w:rsidRDefault="00CA3F8B" w:rsidP="00CA3F8B">
      <w:r>
        <w:t>SAM62fb1388c871</w:t>
      </w:r>
      <w:r>
        <w:tab/>
        <w:t>2.32432239417039</w:t>
      </w:r>
      <w:r>
        <w:tab/>
        <w:t>High</w:t>
      </w:r>
    </w:p>
    <w:p w14:paraId="6DD5B129" w14:textId="77777777" w:rsidR="00CA3F8B" w:rsidRDefault="00CA3F8B" w:rsidP="00CA3F8B">
      <w:r>
        <w:t>SAMc0da5d48686d</w:t>
      </w:r>
      <w:r>
        <w:tab/>
        <w:t>-9.43134777127254</w:t>
      </w:r>
      <w:r>
        <w:tab/>
        <w:t>Low</w:t>
      </w:r>
    </w:p>
    <w:p w14:paraId="39FA5A0C" w14:textId="77777777" w:rsidR="00CA3F8B" w:rsidRDefault="00CA3F8B" w:rsidP="00CA3F8B">
      <w:r>
        <w:t>SAMe7bcab05402e</w:t>
      </w:r>
      <w:r>
        <w:tab/>
        <w:t>-1.12706911913107</w:t>
      </w:r>
      <w:r>
        <w:tab/>
        <w:t>Low</w:t>
      </w:r>
    </w:p>
    <w:p w14:paraId="545D446B" w14:textId="77777777" w:rsidR="00CA3F8B" w:rsidRDefault="00CA3F8B" w:rsidP="00CA3F8B">
      <w:r>
        <w:t>SAM2570ff4aae6e</w:t>
      </w:r>
      <w:r>
        <w:tab/>
        <w:t>-3.76409357203344</w:t>
      </w:r>
      <w:r>
        <w:tab/>
        <w:t>Low</w:t>
      </w:r>
    </w:p>
    <w:p w14:paraId="19169058" w14:textId="77777777" w:rsidR="00CA3F8B" w:rsidRDefault="00CA3F8B" w:rsidP="00CA3F8B">
      <w:r>
        <w:t>SAM2dc3f04e45e9</w:t>
      </w:r>
      <w:r>
        <w:tab/>
        <w:t>-1.9282307244057</w:t>
      </w:r>
      <w:r>
        <w:tab/>
        <w:t>Low</w:t>
      </w:r>
    </w:p>
    <w:p w14:paraId="11AC40C9" w14:textId="77777777" w:rsidR="00CA3F8B" w:rsidRDefault="00CA3F8B" w:rsidP="00CA3F8B">
      <w:r>
        <w:t>SAM9448d858692c</w:t>
      </w:r>
      <w:r>
        <w:tab/>
        <w:t>-3.41623280665546</w:t>
      </w:r>
      <w:r>
        <w:tab/>
        <w:t>Low</w:t>
      </w:r>
    </w:p>
    <w:p w14:paraId="183E1712" w14:textId="77777777" w:rsidR="00CA3F8B" w:rsidRDefault="00CA3F8B" w:rsidP="00CA3F8B">
      <w:r>
        <w:t>SAM4501e41e4751</w:t>
      </w:r>
      <w:r>
        <w:tab/>
        <w:t>-6.94733244243771</w:t>
      </w:r>
      <w:r>
        <w:tab/>
        <w:t>Low</w:t>
      </w:r>
    </w:p>
    <w:p w14:paraId="2107BBEC" w14:textId="77777777" w:rsidR="00CA3F8B" w:rsidRDefault="00CA3F8B" w:rsidP="00CA3F8B">
      <w:r>
        <w:t>SAM714285adf612</w:t>
      </w:r>
      <w:r>
        <w:tab/>
        <w:t>-9.42280489173083</w:t>
      </w:r>
      <w:r>
        <w:tab/>
        <w:t>Low</w:t>
      </w:r>
    </w:p>
    <w:p w14:paraId="40C110EB" w14:textId="77777777" w:rsidR="00CA3F8B" w:rsidRDefault="00CA3F8B" w:rsidP="00CA3F8B">
      <w:r>
        <w:t>SAM5b57e47fdcb3</w:t>
      </w:r>
      <w:r>
        <w:tab/>
        <w:t>6.05345314002305</w:t>
      </w:r>
      <w:r>
        <w:tab/>
        <w:t>High</w:t>
      </w:r>
    </w:p>
    <w:p w14:paraId="49B2EC73" w14:textId="77777777" w:rsidR="00CA3F8B" w:rsidRDefault="00CA3F8B" w:rsidP="00CA3F8B">
      <w:r>
        <w:t>SAMae4da274eded</w:t>
      </w:r>
      <w:r>
        <w:tab/>
        <w:t>0.182224759973833</w:t>
      </w:r>
      <w:r>
        <w:tab/>
        <w:t>High</w:t>
      </w:r>
    </w:p>
    <w:p w14:paraId="7025D2E3" w14:textId="77777777" w:rsidR="00CA3F8B" w:rsidRDefault="00CA3F8B" w:rsidP="00CA3F8B">
      <w:r>
        <w:t>SAMd35318127278</w:t>
      </w:r>
      <w:r>
        <w:tab/>
        <w:t>4.56257932974208</w:t>
      </w:r>
      <w:r>
        <w:tab/>
        <w:t>High</w:t>
      </w:r>
    </w:p>
    <w:p w14:paraId="761849DE" w14:textId="77777777" w:rsidR="00CA3F8B" w:rsidRDefault="00CA3F8B" w:rsidP="00CA3F8B">
      <w:r>
        <w:t>SAMa913c6139ec8</w:t>
      </w:r>
      <w:r>
        <w:tab/>
        <w:t>-2.66512788789313</w:t>
      </w:r>
      <w:r>
        <w:tab/>
        <w:t>Low</w:t>
      </w:r>
    </w:p>
    <w:p w14:paraId="1CD6D026" w14:textId="77777777" w:rsidR="00CA3F8B" w:rsidRDefault="00CA3F8B" w:rsidP="00CA3F8B">
      <w:r>
        <w:t>SAM75142fcab9df</w:t>
      </w:r>
      <w:r>
        <w:tab/>
        <w:t>0.922332552139133</w:t>
      </w:r>
      <w:r>
        <w:tab/>
        <w:t>High</w:t>
      </w:r>
    </w:p>
    <w:p w14:paraId="77FBF713" w14:textId="77777777" w:rsidR="00CA3F8B" w:rsidRDefault="00CA3F8B" w:rsidP="00CA3F8B">
      <w:r>
        <w:t>SAMd697ba701077</w:t>
      </w:r>
      <w:r>
        <w:tab/>
        <w:t>5.24059991718896</w:t>
      </w:r>
      <w:r>
        <w:tab/>
        <w:t>High</w:t>
      </w:r>
    </w:p>
    <w:p w14:paraId="184299BA" w14:textId="77777777" w:rsidR="00CA3F8B" w:rsidRDefault="00CA3F8B" w:rsidP="00CA3F8B">
      <w:r>
        <w:t>SAM166a419a4e5a</w:t>
      </w:r>
      <w:r>
        <w:tab/>
        <w:t>-3.31662760430064</w:t>
      </w:r>
      <w:r>
        <w:tab/>
        <w:t>Low</w:t>
      </w:r>
    </w:p>
    <w:p w14:paraId="4E1037EE" w14:textId="77777777" w:rsidR="00CA3F8B" w:rsidRDefault="00CA3F8B" w:rsidP="00CA3F8B">
      <w:r>
        <w:t>SAM025b45c27e05</w:t>
      </w:r>
      <w:r>
        <w:tab/>
        <w:t>-6.66374140626706</w:t>
      </w:r>
      <w:r>
        <w:tab/>
        <w:t>Low</w:t>
      </w:r>
    </w:p>
    <w:p w14:paraId="5F3E8A9D" w14:textId="77777777" w:rsidR="00CA3F8B" w:rsidRDefault="00CA3F8B" w:rsidP="00CA3F8B">
      <w:r>
        <w:t>SAMe07c4560772d</w:t>
      </w:r>
      <w:r>
        <w:tab/>
        <w:t>13.7710909947123</w:t>
      </w:r>
      <w:r>
        <w:tab/>
        <w:t>High</w:t>
      </w:r>
    </w:p>
    <w:p w14:paraId="7D588B1D" w14:textId="77777777" w:rsidR="00CA3F8B" w:rsidRDefault="00CA3F8B" w:rsidP="00CA3F8B">
      <w:r>
        <w:t>SAM2dc578e0165f</w:t>
      </w:r>
      <w:r>
        <w:tab/>
        <w:t>-6.5512802713605</w:t>
      </w:r>
      <w:r>
        <w:tab/>
        <w:t>Low</w:t>
      </w:r>
    </w:p>
    <w:p w14:paraId="48DDCED2" w14:textId="77777777" w:rsidR="00CA3F8B" w:rsidRDefault="00CA3F8B" w:rsidP="00CA3F8B">
      <w:r>
        <w:t>SAM3785587846ce</w:t>
      </w:r>
      <w:r>
        <w:tab/>
        <w:t>12.3884476069526</w:t>
      </w:r>
      <w:r>
        <w:tab/>
        <w:t>High</w:t>
      </w:r>
    </w:p>
    <w:p w14:paraId="00542EBA" w14:textId="77777777" w:rsidR="00CA3F8B" w:rsidRDefault="00CA3F8B" w:rsidP="00CA3F8B">
      <w:r>
        <w:t>SAM560f23d6a3ad</w:t>
      </w:r>
      <w:r>
        <w:tab/>
        <w:t>-4.34541040047115</w:t>
      </w:r>
      <w:r>
        <w:tab/>
        <w:t>Low</w:t>
      </w:r>
    </w:p>
    <w:p w14:paraId="38914048" w14:textId="77777777" w:rsidR="00CA3F8B" w:rsidRDefault="00CA3F8B" w:rsidP="00CA3F8B">
      <w:r>
        <w:t>SAM52500cabdd36</w:t>
      </w:r>
      <w:r>
        <w:tab/>
        <w:t>7.53735927629697</w:t>
      </w:r>
      <w:r>
        <w:tab/>
        <w:t>High</w:t>
      </w:r>
    </w:p>
    <w:p w14:paraId="375BD22A" w14:textId="77777777" w:rsidR="00CA3F8B" w:rsidRDefault="00CA3F8B" w:rsidP="00CA3F8B">
      <w:r>
        <w:t>SAM14df63a65411</w:t>
      </w:r>
      <w:r>
        <w:tab/>
        <w:t>1.78403518443999</w:t>
      </w:r>
      <w:r>
        <w:tab/>
        <w:t>High</w:t>
      </w:r>
    </w:p>
    <w:p w14:paraId="589A6C79" w14:textId="77777777" w:rsidR="00CA3F8B" w:rsidRDefault="00CA3F8B" w:rsidP="00CA3F8B">
      <w:r>
        <w:t>SAMf3a9bce50099</w:t>
      </w:r>
      <w:r>
        <w:tab/>
        <w:t>-1.00647698086072</w:t>
      </w:r>
      <w:r>
        <w:tab/>
        <w:t>Low</w:t>
      </w:r>
    </w:p>
    <w:p w14:paraId="37404848" w14:textId="77777777" w:rsidR="00CA3F8B" w:rsidRDefault="00CA3F8B" w:rsidP="00CA3F8B">
      <w:r>
        <w:t>SAMffa5c7cad0e5</w:t>
      </w:r>
      <w:r>
        <w:tab/>
        <w:t>-6.59508172887113</w:t>
      </w:r>
      <w:r>
        <w:tab/>
        <w:t>Low</w:t>
      </w:r>
    </w:p>
    <w:p w14:paraId="3821C255" w14:textId="77777777" w:rsidR="00CA3F8B" w:rsidRDefault="00CA3F8B" w:rsidP="00CA3F8B">
      <w:r>
        <w:t>SAMdab9ca8fb5de</w:t>
      </w:r>
      <w:r>
        <w:tab/>
        <w:t>2.73980262676955</w:t>
      </w:r>
      <w:r>
        <w:tab/>
        <w:t>High</w:t>
      </w:r>
    </w:p>
    <w:p w14:paraId="0228F7FF" w14:textId="77777777" w:rsidR="00CA3F8B" w:rsidRDefault="00CA3F8B" w:rsidP="00CA3F8B">
      <w:r>
        <w:t>SAM34430ef08e5b</w:t>
      </w:r>
      <w:r>
        <w:tab/>
        <w:t>2.46176668979129</w:t>
      </w:r>
      <w:r>
        <w:tab/>
        <w:t>High</w:t>
      </w:r>
    </w:p>
    <w:p w14:paraId="78BE9F31" w14:textId="77777777" w:rsidR="00CA3F8B" w:rsidRDefault="00CA3F8B" w:rsidP="00CA3F8B">
      <w:r>
        <w:t>SAM4b0175e8db6e</w:t>
      </w:r>
      <w:r>
        <w:tab/>
        <w:t>1.5352089456198</w:t>
      </w:r>
      <w:r>
        <w:tab/>
        <w:t>High</w:t>
      </w:r>
    </w:p>
    <w:p w14:paraId="43EE056D" w14:textId="77777777" w:rsidR="00CA3F8B" w:rsidRDefault="00CA3F8B" w:rsidP="00CA3F8B">
      <w:r>
        <w:t>SAMf28c01545593</w:t>
      </w:r>
      <w:r>
        <w:tab/>
        <w:t>17.6329994563371</w:t>
      </w:r>
      <w:r>
        <w:tab/>
        <w:t>High</w:t>
      </w:r>
    </w:p>
    <w:p w14:paraId="1D530349" w14:textId="77777777" w:rsidR="00CA3F8B" w:rsidRDefault="00CA3F8B" w:rsidP="00CA3F8B">
      <w:r>
        <w:t>SAMaec7380f9ab0</w:t>
      </w:r>
      <w:r>
        <w:tab/>
        <w:t>-0.0805395946431071</w:t>
      </w:r>
      <w:r>
        <w:tab/>
        <w:t>Low</w:t>
      </w:r>
    </w:p>
    <w:p w14:paraId="14B1D573" w14:textId="77777777" w:rsidR="00CA3F8B" w:rsidRDefault="00CA3F8B" w:rsidP="00CA3F8B">
      <w:r>
        <w:t>SAMaf7578d55754</w:t>
      </w:r>
      <w:r>
        <w:tab/>
        <w:t>-3.349834668389</w:t>
      </w:r>
      <w:r>
        <w:tab/>
        <w:t>Low</w:t>
      </w:r>
    </w:p>
    <w:p w14:paraId="05564CA9" w14:textId="77777777" w:rsidR="00CA3F8B" w:rsidRDefault="00CA3F8B" w:rsidP="00CA3F8B">
      <w:r>
        <w:t>SAMbd8ee73983b8</w:t>
      </w:r>
      <w:r>
        <w:tab/>
        <w:t>2.42807461067467</w:t>
      </w:r>
      <w:r>
        <w:tab/>
        <w:t>High</w:t>
      </w:r>
    </w:p>
    <w:p w14:paraId="5AC7A57E" w14:textId="77777777" w:rsidR="00CA3F8B" w:rsidRDefault="00CA3F8B" w:rsidP="00CA3F8B">
      <w:r>
        <w:t>SAMe94c30c30616</w:t>
      </w:r>
      <w:r>
        <w:tab/>
        <w:t>-1.07077157669296</w:t>
      </w:r>
      <w:r>
        <w:tab/>
        <w:t>Low</w:t>
      </w:r>
    </w:p>
    <w:p w14:paraId="3824B228" w14:textId="77777777" w:rsidR="00CA3F8B" w:rsidRDefault="00CA3F8B" w:rsidP="00CA3F8B">
      <w:r>
        <w:t>SAM54e58f1b0230</w:t>
      </w:r>
      <w:r>
        <w:tab/>
        <w:t>7.71679496152363</w:t>
      </w:r>
      <w:r>
        <w:tab/>
        <w:t>High</w:t>
      </w:r>
    </w:p>
    <w:p w14:paraId="72D38B22" w14:textId="77777777" w:rsidR="00CA3F8B" w:rsidRDefault="00CA3F8B" w:rsidP="00CA3F8B">
      <w:r>
        <w:t>SAM5e3bae090b8c</w:t>
      </w:r>
      <w:r>
        <w:tab/>
        <w:t>2.79672782932014</w:t>
      </w:r>
      <w:r>
        <w:tab/>
        <w:t>High</w:t>
      </w:r>
    </w:p>
    <w:p w14:paraId="388D990E" w14:textId="77777777" w:rsidR="00CA3F8B" w:rsidRDefault="00CA3F8B" w:rsidP="00CA3F8B">
      <w:r>
        <w:t>SAM3cb94b0d5297</w:t>
      </w:r>
      <w:r>
        <w:tab/>
        <w:t>0.369634835710335</w:t>
      </w:r>
      <w:r>
        <w:tab/>
        <w:t>High</w:t>
      </w:r>
    </w:p>
    <w:p w14:paraId="2B3571BF" w14:textId="77777777" w:rsidR="00CA3F8B" w:rsidRDefault="00CA3F8B" w:rsidP="00CA3F8B">
      <w:r>
        <w:t>SAM61b9d4d84c64</w:t>
      </w:r>
      <w:r>
        <w:tab/>
        <w:t>9.07829186967816</w:t>
      </w:r>
      <w:r>
        <w:tab/>
        <w:t>High</w:t>
      </w:r>
    </w:p>
    <w:p w14:paraId="3C59870D" w14:textId="77777777" w:rsidR="00CA3F8B" w:rsidRDefault="00CA3F8B" w:rsidP="00CA3F8B">
      <w:r>
        <w:t>SAM8a42c0d59187</w:t>
      </w:r>
      <w:r>
        <w:tab/>
        <w:t>5.31789192144949</w:t>
      </w:r>
      <w:r>
        <w:tab/>
        <w:t>High</w:t>
      </w:r>
    </w:p>
    <w:p w14:paraId="519ECF52" w14:textId="77777777" w:rsidR="00CA3F8B" w:rsidRDefault="00CA3F8B" w:rsidP="00CA3F8B">
      <w:r>
        <w:t>SAMcb132b0cdd2c</w:t>
      </w:r>
      <w:r>
        <w:tab/>
        <w:t>-1.19127008559712</w:t>
      </w:r>
      <w:r>
        <w:tab/>
        <w:t>Low</w:t>
      </w:r>
    </w:p>
    <w:p w14:paraId="54844F36" w14:textId="77777777" w:rsidR="00CA3F8B" w:rsidRDefault="00CA3F8B" w:rsidP="00CA3F8B">
      <w:r>
        <w:t>SAMe97af0feefdf</w:t>
      </w:r>
      <w:r>
        <w:tab/>
        <w:t>1.83310863098378</w:t>
      </w:r>
      <w:r>
        <w:tab/>
        <w:t>High</w:t>
      </w:r>
    </w:p>
    <w:p w14:paraId="72DF9CF6" w14:textId="77777777" w:rsidR="00CA3F8B" w:rsidRDefault="00CA3F8B" w:rsidP="00CA3F8B">
      <w:r>
        <w:t>SAMee3844cc0b9f</w:t>
      </w:r>
      <w:r>
        <w:tab/>
        <w:t>-4.43719451154442</w:t>
      </w:r>
      <w:r>
        <w:tab/>
        <w:t>Low</w:t>
      </w:r>
    </w:p>
    <w:p w14:paraId="07957B1D" w14:textId="77777777" w:rsidR="00CA3F8B" w:rsidRDefault="00CA3F8B" w:rsidP="00CA3F8B">
      <w:r>
        <w:lastRenderedPageBreak/>
        <w:t>SAM73b653ae20d1</w:t>
      </w:r>
      <w:r>
        <w:tab/>
        <w:t>-15.0762504885984</w:t>
      </w:r>
      <w:r>
        <w:tab/>
        <w:t>Low</w:t>
      </w:r>
    </w:p>
    <w:p w14:paraId="0CA0B0D3" w14:textId="77777777" w:rsidR="00CA3F8B" w:rsidRDefault="00CA3F8B" w:rsidP="00CA3F8B">
      <w:r>
        <w:t>SAMdcae54fcd7fa</w:t>
      </w:r>
      <w:r>
        <w:tab/>
        <w:t>-0.839700782647574</w:t>
      </w:r>
      <w:r>
        <w:tab/>
        <w:t>Low</w:t>
      </w:r>
    </w:p>
    <w:p w14:paraId="0BAC455B" w14:textId="77777777" w:rsidR="00CA3F8B" w:rsidRDefault="00CA3F8B" w:rsidP="00CA3F8B">
      <w:r>
        <w:t>SAMdad5c29dc105</w:t>
      </w:r>
      <w:r>
        <w:tab/>
        <w:t>3.02844323073026</w:t>
      </w:r>
      <w:r>
        <w:tab/>
        <w:t>High</w:t>
      </w:r>
    </w:p>
    <w:p w14:paraId="6AED5819" w14:textId="77777777" w:rsidR="00CA3F8B" w:rsidRDefault="00CA3F8B" w:rsidP="00CA3F8B">
      <w:r>
        <w:t>SAMa424c75831b4</w:t>
      </w:r>
      <w:r>
        <w:tab/>
        <w:t>0.266944967849606</w:t>
      </w:r>
      <w:r>
        <w:tab/>
        <w:t>High</w:t>
      </w:r>
    </w:p>
    <w:p w14:paraId="2E599F15" w14:textId="77777777" w:rsidR="00CA3F8B" w:rsidRDefault="00CA3F8B" w:rsidP="00CA3F8B">
      <w:r>
        <w:t>SAM28687037e4ff</w:t>
      </w:r>
      <w:r>
        <w:tab/>
        <w:t>-10.4966163178171</w:t>
      </w:r>
      <w:r>
        <w:tab/>
        <w:t>Low</w:t>
      </w:r>
    </w:p>
    <w:p w14:paraId="3F38C6F7" w14:textId="77777777" w:rsidR="00CA3F8B" w:rsidRDefault="00CA3F8B" w:rsidP="00CA3F8B">
      <w:r>
        <w:t>SAMe50d15fde368</w:t>
      </w:r>
      <w:r>
        <w:tab/>
        <w:t>12.2405847671921</w:t>
      </w:r>
      <w:r>
        <w:tab/>
        <w:t>High</w:t>
      </w:r>
    </w:p>
    <w:p w14:paraId="0035BF83" w14:textId="77777777" w:rsidR="00CA3F8B" w:rsidRDefault="00CA3F8B" w:rsidP="00CA3F8B">
      <w:r>
        <w:t>SAM45c8e6412c66</w:t>
      </w:r>
      <w:r>
        <w:tab/>
        <w:t>-9.03641359560544</w:t>
      </w:r>
      <w:r>
        <w:tab/>
        <w:t>Low</w:t>
      </w:r>
    </w:p>
    <w:p w14:paraId="2900A689" w14:textId="77777777" w:rsidR="00CA3F8B" w:rsidRDefault="00CA3F8B" w:rsidP="00CA3F8B">
      <w:r>
        <w:t>SAM8533e5e261d6</w:t>
      </w:r>
      <w:r>
        <w:tab/>
        <w:t>9.67603265835312</w:t>
      </w:r>
      <w:r>
        <w:tab/>
        <w:t>High</w:t>
      </w:r>
    </w:p>
    <w:p w14:paraId="1901941D" w14:textId="77777777" w:rsidR="00CA3F8B" w:rsidRDefault="00CA3F8B" w:rsidP="00CA3F8B">
      <w:r>
        <w:t>SAMaaf505c36f93</w:t>
      </w:r>
      <w:r>
        <w:tab/>
        <w:t>6.43383954288844</w:t>
      </w:r>
      <w:r>
        <w:tab/>
        <w:t>High</w:t>
      </w:r>
    </w:p>
    <w:p w14:paraId="6C9BE331" w14:textId="77777777" w:rsidR="00CA3F8B" w:rsidRDefault="00CA3F8B" w:rsidP="00CA3F8B">
      <w:r>
        <w:t>SAM73663ee4a96e</w:t>
      </w:r>
      <w:r>
        <w:tab/>
        <w:t>4.51179479254344</w:t>
      </w:r>
      <w:r>
        <w:tab/>
        <w:t>High</w:t>
      </w:r>
    </w:p>
    <w:p w14:paraId="3367B3A8" w14:textId="77777777" w:rsidR="00CA3F8B" w:rsidRDefault="00CA3F8B" w:rsidP="00CA3F8B">
      <w:r>
        <w:t>SAM0bdb3428bd13</w:t>
      </w:r>
      <w:r>
        <w:tab/>
        <w:t>-2.69523151347666</w:t>
      </w:r>
      <w:r>
        <w:tab/>
        <w:t>Low</w:t>
      </w:r>
    </w:p>
    <w:p w14:paraId="2C63FA64" w14:textId="77777777" w:rsidR="00CA3F8B" w:rsidRDefault="00CA3F8B" w:rsidP="00CA3F8B">
      <w:r>
        <w:t>SAM3330c03fdf00</w:t>
      </w:r>
      <w:r>
        <w:tab/>
        <w:t>0.0876772332123625</w:t>
      </w:r>
      <w:r>
        <w:tab/>
        <w:t>High</w:t>
      </w:r>
    </w:p>
    <w:p w14:paraId="12899750" w14:textId="77777777" w:rsidR="00CA3F8B" w:rsidRDefault="00CA3F8B" w:rsidP="00CA3F8B">
      <w:r>
        <w:t>SAM0a7c2091dd56</w:t>
      </w:r>
      <w:r>
        <w:tab/>
        <w:t>-12.3425457290687</w:t>
      </w:r>
      <w:r>
        <w:tab/>
        <w:t>Low</w:t>
      </w:r>
    </w:p>
    <w:p w14:paraId="437E8864" w14:textId="77777777" w:rsidR="00CA3F8B" w:rsidRDefault="00CA3F8B" w:rsidP="00CA3F8B">
      <w:r>
        <w:t>SAM7bff231634e9</w:t>
      </w:r>
      <w:r>
        <w:tab/>
        <w:t>-5.74586564203323</w:t>
      </w:r>
      <w:r>
        <w:tab/>
        <w:t>Low</w:t>
      </w:r>
    </w:p>
    <w:p w14:paraId="6843443C" w14:textId="77777777" w:rsidR="00CA3F8B" w:rsidRDefault="00CA3F8B" w:rsidP="00CA3F8B">
      <w:r>
        <w:t>SAM5d1dfd5207f5</w:t>
      </w:r>
      <w:r>
        <w:tab/>
        <w:t>10.5124038099349</w:t>
      </w:r>
      <w:r>
        <w:tab/>
        <w:t>High</w:t>
      </w:r>
    </w:p>
    <w:p w14:paraId="779D9ED1" w14:textId="77777777" w:rsidR="00CA3F8B" w:rsidRDefault="00CA3F8B" w:rsidP="00CA3F8B">
      <w:r>
        <w:t>SAMeb587a68006b</w:t>
      </w:r>
      <w:r>
        <w:tab/>
        <w:t>-3.53963223794001</w:t>
      </w:r>
      <w:r>
        <w:tab/>
        <w:t>Low</w:t>
      </w:r>
    </w:p>
    <w:p w14:paraId="74E29CC7" w14:textId="77777777" w:rsidR="00CA3F8B" w:rsidRDefault="00CA3F8B" w:rsidP="00CA3F8B">
      <w:r>
        <w:t>SAM99a46b9eec27</w:t>
      </w:r>
      <w:r>
        <w:tab/>
        <w:t>-2.00222430398149</w:t>
      </w:r>
      <w:r>
        <w:tab/>
        <w:t>Low</w:t>
      </w:r>
    </w:p>
    <w:p w14:paraId="34A56B04" w14:textId="77777777" w:rsidR="00CA3F8B" w:rsidRDefault="00CA3F8B" w:rsidP="00CA3F8B">
      <w:r>
        <w:t>SAM1ac4e3dee297</w:t>
      </w:r>
      <w:r>
        <w:tab/>
        <w:t>12.3184271872518</w:t>
      </w:r>
      <w:r>
        <w:tab/>
        <w:t>High</w:t>
      </w:r>
    </w:p>
    <w:p w14:paraId="49074182" w14:textId="77777777" w:rsidR="00CA3F8B" w:rsidRDefault="00CA3F8B" w:rsidP="00CA3F8B">
      <w:r>
        <w:t>SAM553c3c35b847</w:t>
      </w:r>
      <w:r>
        <w:tab/>
        <w:t>-8.32479681061903</w:t>
      </w:r>
      <w:r>
        <w:tab/>
        <w:t>Low</w:t>
      </w:r>
    </w:p>
    <w:p w14:paraId="3668F5E3" w14:textId="77777777" w:rsidR="00CA3F8B" w:rsidRDefault="00CA3F8B" w:rsidP="00CA3F8B">
      <w:r>
        <w:t>SAM3e04eb914f3d</w:t>
      </w:r>
      <w:r>
        <w:tab/>
        <w:t>-2.27652621776244</w:t>
      </w:r>
      <w:r>
        <w:tab/>
        <w:t>Low</w:t>
      </w:r>
    </w:p>
    <w:p w14:paraId="73ADE140" w14:textId="77777777" w:rsidR="00CA3F8B" w:rsidRDefault="00CA3F8B" w:rsidP="00CA3F8B">
      <w:r>
        <w:t>SAMc2a1820d4e6b</w:t>
      </w:r>
      <w:r>
        <w:tab/>
        <w:t>0.616736877554418</w:t>
      </w:r>
      <w:r>
        <w:tab/>
        <w:t>High</w:t>
      </w:r>
    </w:p>
    <w:p w14:paraId="70A741A5" w14:textId="77777777" w:rsidR="00CA3F8B" w:rsidRDefault="00CA3F8B" w:rsidP="00CA3F8B">
      <w:r>
        <w:t>SAM822b226466a1</w:t>
      </w:r>
      <w:r>
        <w:tab/>
        <w:t>15.8059773266863</w:t>
      </w:r>
      <w:r>
        <w:tab/>
        <w:t>High</w:t>
      </w:r>
    </w:p>
    <w:p w14:paraId="5B8E3846" w14:textId="77777777" w:rsidR="00CA3F8B" w:rsidRDefault="00CA3F8B" w:rsidP="00CA3F8B">
      <w:r>
        <w:t>SAMabc151b01ea3</w:t>
      </w:r>
      <w:r>
        <w:tab/>
        <w:t>-0.739798973279053</w:t>
      </w:r>
      <w:r>
        <w:tab/>
        <w:t>Low</w:t>
      </w:r>
    </w:p>
    <w:p w14:paraId="7A11AD78" w14:textId="77777777" w:rsidR="00CA3F8B" w:rsidRDefault="00CA3F8B" w:rsidP="00CA3F8B">
      <w:r>
        <w:t>SAMe1eb5d988760</w:t>
      </w:r>
      <w:r>
        <w:tab/>
        <w:t>-2.06207261206039</w:t>
      </w:r>
      <w:r>
        <w:tab/>
        <w:t>Low</w:t>
      </w:r>
    </w:p>
    <w:p w14:paraId="1338BED8" w14:textId="77777777" w:rsidR="00CA3F8B" w:rsidRDefault="00CA3F8B" w:rsidP="00CA3F8B">
      <w:r>
        <w:t>SAMe3210d3632b4</w:t>
      </w:r>
      <w:r>
        <w:tab/>
        <w:t>-13.2499289927286</w:t>
      </w:r>
      <w:r>
        <w:tab/>
        <w:t>Low</w:t>
      </w:r>
    </w:p>
    <w:p w14:paraId="02FE2DD4" w14:textId="77777777" w:rsidR="00CA3F8B" w:rsidRDefault="00CA3F8B" w:rsidP="00CA3F8B">
      <w:r>
        <w:t>SAMb15ad09d6e24</w:t>
      </w:r>
      <w:r>
        <w:tab/>
        <w:t>-9.93282095257478</w:t>
      </w:r>
      <w:r>
        <w:tab/>
        <w:t>Low</w:t>
      </w:r>
    </w:p>
    <w:p w14:paraId="6C30CAD2" w14:textId="77777777" w:rsidR="00CA3F8B" w:rsidRDefault="00CA3F8B" w:rsidP="00CA3F8B">
      <w:r>
        <w:t>SAM7893196e0e89</w:t>
      </w:r>
      <w:r>
        <w:tab/>
        <w:t>-1.71083960652189</w:t>
      </w:r>
      <w:r>
        <w:tab/>
        <w:t>Low</w:t>
      </w:r>
    </w:p>
    <w:p w14:paraId="26E1CBF6" w14:textId="77777777" w:rsidR="00CA3F8B" w:rsidRDefault="00CA3F8B" w:rsidP="00CA3F8B">
      <w:r>
        <w:t>SAM3f446449bf81</w:t>
      </w:r>
      <w:r>
        <w:tab/>
        <w:t>0.999356436315131</w:t>
      </w:r>
      <w:r>
        <w:tab/>
        <w:t>High</w:t>
      </w:r>
    </w:p>
    <w:p w14:paraId="3F5A558A" w14:textId="77777777" w:rsidR="00CA3F8B" w:rsidRDefault="00CA3F8B" w:rsidP="00CA3F8B">
      <w:r>
        <w:t>SAM961d04c42bd9</w:t>
      </w:r>
      <w:r>
        <w:tab/>
        <w:t>3.57817818595542</w:t>
      </w:r>
      <w:r>
        <w:tab/>
        <w:t>High</w:t>
      </w:r>
    </w:p>
    <w:p w14:paraId="07905951" w14:textId="77777777" w:rsidR="00CA3F8B" w:rsidRDefault="00CA3F8B" w:rsidP="00CA3F8B">
      <w:r>
        <w:t>SAMb0d11db9aa79</w:t>
      </w:r>
      <w:r>
        <w:tab/>
        <w:t>4.69376157266638</w:t>
      </w:r>
      <w:r>
        <w:tab/>
        <w:t>High</w:t>
      </w:r>
    </w:p>
    <w:p w14:paraId="47BF2528" w14:textId="77777777" w:rsidR="00CA3F8B" w:rsidRDefault="00CA3F8B" w:rsidP="00CA3F8B">
      <w:r>
        <w:t>SAM19fec8f3b3bd</w:t>
      </w:r>
      <w:r>
        <w:tab/>
        <w:t>-10.6659359391589</w:t>
      </w:r>
      <w:r>
        <w:tab/>
        <w:t>Low</w:t>
      </w:r>
    </w:p>
    <w:p w14:paraId="0B015A3C" w14:textId="77777777" w:rsidR="00CA3F8B" w:rsidRDefault="00CA3F8B" w:rsidP="00CA3F8B">
      <w:r>
        <w:t>SAM6083aac8db99</w:t>
      </w:r>
      <w:r>
        <w:tab/>
        <w:t>-3.27201310114543</w:t>
      </w:r>
      <w:r>
        <w:tab/>
        <w:t>Low</w:t>
      </w:r>
    </w:p>
    <w:p w14:paraId="4DEF5616" w14:textId="77777777" w:rsidR="00CA3F8B" w:rsidRDefault="00CA3F8B" w:rsidP="00CA3F8B">
      <w:r>
        <w:t>SAM7ee2b6e4d6b3</w:t>
      </w:r>
      <w:r>
        <w:tab/>
        <w:t>9.23450969808224</w:t>
      </w:r>
      <w:r>
        <w:tab/>
        <w:t>High</w:t>
      </w:r>
    </w:p>
    <w:p w14:paraId="71C65CDC" w14:textId="77777777" w:rsidR="00CA3F8B" w:rsidRDefault="00CA3F8B" w:rsidP="00CA3F8B">
      <w:r>
        <w:t>SAMa90d73f8d891</w:t>
      </w:r>
      <w:r>
        <w:tab/>
        <w:t>-2.01253298487314</w:t>
      </w:r>
      <w:r>
        <w:tab/>
        <w:t>Low</w:t>
      </w:r>
    </w:p>
    <w:p w14:paraId="61E56014" w14:textId="77777777" w:rsidR="00CA3F8B" w:rsidRDefault="00CA3F8B" w:rsidP="00CA3F8B">
      <w:r>
        <w:t>SAMaff272833538</w:t>
      </w:r>
      <w:r>
        <w:tab/>
        <w:t>-2.46319899538524</w:t>
      </w:r>
      <w:r>
        <w:tab/>
        <w:t>Low</w:t>
      </w:r>
    </w:p>
    <w:p w14:paraId="37A3B85B" w14:textId="77777777" w:rsidR="00CA3F8B" w:rsidRDefault="00CA3F8B" w:rsidP="00CA3F8B">
      <w:r>
        <w:t>SAM415f36ad349e</w:t>
      </w:r>
      <w:r>
        <w:tab/>
        <w:t>-7.59732442660851</w:t>
      </w:r>
      <w:r>
        <w:tab/>
        <w:t>Low</w:t>
      </w:r>
    </w:p>
    <w:p w14:paraId="1EE453C7" w14:textId="77777777" w:rsidR="00CA3F8B" w:rsidRDefault="00CA3F8B" w:rsidP="00CA3F8B">
      <w:r>
        <w:t>SAM7c67b05aa109</w:t>
      </w:r>
      <w:r>
        <w:tab/>
        <w:t>13.8330199727771</w:t>
      </w:r>
      <w:r>
        <w:tab/>
        <w:t>High</w:t>
      </w:r>
    </w:p>
    <w:p w14:paraId="386EAF2B" w14:textId="77777777" w:rsidR="00CA3F8B" w:rsidRDefault="00CA3F8B" w:rsidP="00CA3F8B">
      <w:r>
        <w:t>SAMad83c9c53537</w:t>
      </w:r>
      <w:r>
        <w:tab/>
        <w:t>-1.67171967313019</w:t>
      </w:r>
      <w:r>
        <w:tab/>
        <w:t>Low</w:t>
      </w:r>
    </w:p>
    <w:p w14:paraId="0942CF1A" w14:textId="77777777" w:rsidR="00CA3F8B" w:rsidRDefault="00CA3F8B" w:rsidP="00CA3F8B">
      <w:r>
        <w:t>SAM3e8baff50d7a</w:t>
      </w:r>
      <w:r>
        <w:tab/>
        <w:t>2.77510438649249</w:t>
      </w:r>
      <w:r>
        <w:tab/>
        <w:t>High</w:t>
      </w:r>
    </w:p>
    <w:p w14:paraId="630FE10D" w14:textId="77777777" w:rsidR="00CA3F8B" w:rsidRDefault="00CA3F8B" w:rsidP="00CA3F8B">
      <w:r>
        <w:t>SAM3ee5dcd894f0</w:t>
      </w:r>
      <w:r>
        <w:tab/>
        <w:t>1.77492463748735</w:t>
      </w:r>
      <w:r>
        <w:tab/>
        <w:t>High</w:t>
      </w:r>
    </w:p>
    <w:p w14:paraId="733989EF" w14:textId="77777777" w:rsidR="00CA3F8B" w:rsidRDefault="00CA3F8B" w:rsidP="00CA3F8B">
      <w:r>
        <w:t>SAM8a1b0e02ee42</w:t>
      </w:r>
      <w:r>
        <w:tab/>
        <w:t>2.05120883163707</w:t>
      </w:r>
      <w:r>
        <w:tab/>
        <w:t>High</w:t>
      </w:r>
    </w:p>
    <w:p w14:paraId="016D8A58" w14:textId="77777777" w:rsidR="00CA3F8B" w:rsidRDefault="00CA3F8B" w:rsidP="00CA3F8B">
      <w:r>
        <w:t>SAMd7d57ee3a863</w:t>
      </w:r>
      <w:r>
        <w:tab/>
        <w:t>-8.69820184899297</w:t>
      </w:r>
      <w:r>
        <w:tab/>
        <w:t>Low</w:t>
      </w:r>
    </w:p>
    <w:p w14:paraId="6260F076" w14:textId="77777777" w:rsidR="00CA3F8B" w:rsidRDefault="00CA3F8B" w:rsidP="00CA3F8B">
      <w:r>
        <w:t>SAMeb29625f76a5</w:t>
      </w:r>
      <w:r>
        <w:tab/>
        <w:t>6.16117615882</w:t>
      </w:r>
      <w:r>
        <w:tab/>
        <w:t>High</w:t>
      </w:r>
    </w:p>
    <w:p w14:paraId="3BF5DC4D" w14:textId="77777777" w:rsidR="00CA3F8B" w:rsidRDefault="00CA3F8B" w:rsidP="00CA3F8B">
      <w:r>
        <w:t>SAM563d6233dfa2</w:t>
      </w:r>
      <w:r>
        <w:tab/>
        <w:t>2.11124661673131</w:t>
      </w:r>
      <w:r>
        <w:tab/>
        <w:t>High</w:t>
      </w:r>
    </w:p>
    <w:p w14:paraId="62113775" w14:textId="77777777" w:rsidR="00CA3F8B" w:rsidRDefault="00CA3F8B" w:rsidP="00CA3F8B">
      <w:r>
        <w:lastRenderedPageBreak/>
        <w:t>SAM4581bac493af</w:t>
      </w:r>
      <w:r>
        <w:tab/>
        <w:t>0.103215223715249</w:t>
      </w:r>
      <w:r>
        <w:tab/>
        <w:t>High</w:t>
      </w:r>
    </w:p>
    <w:p w14:paraId="49897A44" w14:textId="77777777" w:rsidR="00CA3F8B" w:rsidRDefault="00CA3F8B" w:rsidP="00CA3F8B">
      <w:r>
        <w:t>SAMa1871f491b02</w:t>
      </w:r>
      <w:r>
        <w:tab/>
        <w:t>9.57671085314496</w:t>
      </w:r>
      <w:r>
        <w:tab/>
        <w:t>High</w:t>
      </w:r>
    </w:p>
    <w:p w14:paraId="3A2458B9" w14:textId="77777777" w:rsidR="00CA3F8B" w:rsidRDefault="00CA3F8B" w:rsidP="00CA3F8B">
      <w:r>
        <w:t>SAM30cf07d4874f</w:t>
      </w:r>
      <w:r>
        <w:tab/>
        <w:t>-4.9354992334053</w:t>
      </w:r>
      <w:r>
        <w:tab/>
        <w:t>Low</w:t>
      </w:r>
    </w:p>
    <w:p w14:paraId="1F6C78C4" w14:textId="77777777" w:rsidR="00CA3F8B" w:rsidRDefault="00CA3F8B" w:rsidP="00CA3F8B">
      <w:r>
        <w:t>SAM31291c256373</w:t>
      </w:r>
      <w:r>
        <w:tab/>
        <w:t>-2.86280089011376</w:t>
      </w:r>
      <w:r>
        <w:tab/>
        <w:t>Low</w:t>
      </w:r>
    </w:p>
    <w:p w14:paraId="1F61BC97" w14:textId="77777777" w:rsidR="00CA3F8B" w:rsidRDefault="00CA3F8B" w:rsidP="00CA3F8B">
      <w:r>
        <w:t>SAMd135d5867fe3</w:t>
      </w:r>
      <w:r>
        <w:tab/>
        <w:t>-16.5304539462659</w:t>
      </w:r>
      <w:r>
        <w:tab/>
        <w:t>Low</w:t>
      </w:r>
    </w:p>
    <w:p w14:paraId="038CA7FA" w14:textId="77777777" w:rsidR="00CA3F8B" w:rsidRDefault="00CA3F8B" w:rsidP="00CA3F8B">
      <w:r>
        <w:t>SAM9e11ec6bea80</w:t>
      </w:r>
      <w:r>
        <w:tab/>
        <w:t>-10.4427420148522</w:t>
      </w:r>
      <w:r>
        <w:tab/>
        <w:t>Low</w:t>
      </w:r>
    </w:p>
    <w:p w14:paraId="4614E15C" w14:textId="77777777" w:rsidR="00CA3F8B" w:rsidRDefault="00CA3F8B" w:rsidP="00CA3F8B">
      <w:r>
        <w:t>SAM065890737112</w:t>
      </w:r>
      <w:r>
        <w:tab/>
        <w:t>8.57623138290128</w:t>
      </w:r>
      <w:r>
        <w:tab/>
        <w:t>High</w:t>
      </w:r>
    </w:p>
    <w:p w14:paraId="2A166176" w14:textId="77777777" w:rsidR="00CA3F8B" w:rsidRDefault="00CA3F8B" w:rsidP="00CA3F8B">
      <w:r>
        <w:t>SAMb470eb8f04be</w:t>
      </w:r>
      <w:r>
        <w:tab/>
        <w:t>2.58444963251411</w:t>
      </w:r>
      <w:r>
        <w:tab/>
        <w:t>High</w:t>
      </w:r>
    </w:p>
    <w:p w14:paraId="37A5B9F1" w14:textId="77777777" w:rsidR="00CA3F8B" w:rsidRDefault="00CA3F8B" w:rsidP="00CA3F8B">
      <w:r>
        <w:t>SAM675a12a09c15</w:t>
      </w:r>
      <w:r>
        <w:tab/>
        <w:t>4.16619445449748</w:t>
      </w:r>
      <w:r>
        <w:tab/>
        <w:t>High</w:t>
      </w:r>
    </w:p>
    <w:p w14:paraId="6BDB36BA" w14:textId="77777777" w:rsidR="00CA3F8B" w:rsidRDefault="00CA3F8B" w:rsidP="00CA3F8B">
      <w:r>
        <w:t>SAM1e9c4d1d39ae</w:t>
      </w:r>
      <w:r>
        <w:tab/>
        <w:t>-0.739525453065493</w:t>
      </w:r>
      <w:r>
        <w:tab/>
        <w:t>Low</w:t>
      </w:r>
    </w:p>
    <w:p w14:paraId="53CF7827" w14:textId="77777777" w:rsidR="00CA3F8B" w:rsidRDefault="00CA3F8B" w:rsidP="00CA3F8B">
      <w:r>
        <w:t>SAM5a2347c0498a</w:t>
      </w:r>
      <w:r>
        <w:tab/>
        <w:t>8.58445519711129</w:t>
      </w:r>
      <w:r>
        <w:tab/>
        <w:t>High</w:t>
      </w:r>
    </w:p>
    <w:p w14:paraId="5941504D" w14:textId="77777777" w:rsidR="00CA3F8B" w:rsidRDefault="00CA3F8B" w:rsidP="00CA3F8B">
      <w:r>
        <w:t>SAM0571f17f4045</w:t>
      </w:r>
      <w:r>
        <w:tab/>
        <w:t>0.866014182813639</w:t>
      </w:r>
      <w:r>
        <w:tab/>
        <w:t>High</w:t>
      </w:r>
    </w:p>
    <w:p w14:paraId="39B27589" w14:textId="77777777" w:rsidR="00CA3F8B" w:rsidRDefault="00CA3F8B" w:rsidP="00CA3F8B">
      <w:r>
        <w:t>SAM4b7ea015fd9e</w:t>
      </w:r>
      <w:r>
        <w:tab/>
        <w:t>21.0418546312191</w:t>
      </w:r>
      <w:r>
        <w:tab/>
        <w:t>High</w:t>
      </w:r>
    </w:p>
    <w:p w14:paraId="0E53E143" w14:textId="77777777" w:rsidR="00CA3F8B" w:rsidRDefault="00CA3F8B" w:rsidP="00CA3F8B">
      <w:r>
        <w:t>SAM9306c5c92444</w:t>
      </w:r>
      <w:r>
        <w:tab/>
        <w:t>3.69286919118807</w:t>
      </w:r>
      <w:r>
        <w:tab/>
        <w:t>High</w:t>
      </w:r>
    </w:p>
    <w:p w14:paraId="42F58EAC" w14:textId="77777777" w:rsidR="00CA3F8B" w:rsidRDefault="00CA3F8B" w:rsidP="00CA3F8B">
      <w:r>
        <w:t>SAMb15ac6e4c4ef</w:t>
      </w:r>
      <w:r>
        <w:tab/>
        <w:t>7.29327033221367</w:t>
      </w:r>
      <w:r>
        <w:tab/>
        <w:t>High</w:t>
      </w:r>
    </w:p>
    <w:p w14:paraId="616F3353" w14:textId="77777777" w:rsidR="00CA3F8B" w:rsidRDefault="00CA3F8B" w:rsidP="00CA3F8B">
      <w:r>
        <w:t>SAM28e6031ac18b</w:t>
      </w:r>
      <w:r>
        <w:tab/>
        <w:t>11.4531865568906</w:t>
      </w:r>
      <w:r>
        <w:tab/>
        <w:t>High</w:t>
      </w:r>
    </w:p>
    <w:p w14:paraId="0210E500" w14:textId="77777777" w:rsidR="00CA3F8B" w:rsidRDefault="00CA3F8B" w:rsidP="00CA3F8B">
      <w:r>
        <w:t>SAMd86389d0d768</w:t>
      </w:r>
      <w:r>
        <w:tab/>
        <w:t>13.7787638500731</w:t>
      </w:r>
      <w:r>
        <w:tab/>
        <w:t>High</w:t>
      </w:r>
    </w:p>
    <w:p w14:paraId="5D2DEF6A" w14:textId="77777777" w:rsidR="00CA3F8B" w:rsidRDefault="00CA3F8B" w:rsidP="00CA3F8B">
      <w:r>
        <w:t>SAM63b2189c36d7</w:t>
      </w:r>
      <w:r>
        <w:tab/>
        <w:t>13.6565329133912</w:t>
      </w:r>
      <w:r>
        <w:tab/>
        <w:t>High</w:t>
      </w:r>
    </w:p>
    <w:p w14:paraId="46469B1D" w14:textId="77777777" w:rsidR="00CA3F8B" w:rsidRDefault="00CA3F8B" w:rsidP="00CA3F8B">
      <w:r>
        <w:t>SAM18be5b395318</w:t>
      </w:r>
      <w:r>
        <w:tab/>
        <w:t>2.97923381385467</w:t>
      </w:r>
      <w:r>
        <w:tab/>
        <w:t>High</w:t>
      </w:r>
    </w:p>
    <w:p w14:paraId="1DB97DB5" w14:textId="77777777" w:rsidR="00CA3F8B" w:rsidRDefault="00CA3F8B" w:rsidP="00CA3F8B">
      <w:r>
        <w:t>SAM0d855cff64e6</w:t>
      </w:r>
      <w:r>
        <w:tab/>
        <w:t>0.200380977572376</w:t>
      </w:r>
      <w:r>
        <w:tab/>
        <w:t>High</w:t>
      </w:r>
    </w:p>
    <w:p w14:paraId="701837E2" w14:textId="77777777" w:rsidR="00CA3F8B" w:rsidRDefault="00CA3F8B" w:rsidP="00CA3F8B">
      <w:r>
        <w:t>SAM6cbc10abddb0</w:t>
      </w:r>
      <w:r>
        <w:tab/>
        <w:t>-9.1970655713673</w:t>
      </w:r>
      <w:r>
        <w:tab/>
        <w:t>Low</w:t>
      </w:r>
    </w:p>
    <w:p w14:paraId="6C24BC9B" w14:textId="77777777" w:rsidR="00CA3F8B" w:rsidRDefault="00CA3F8B" w:rsidP="00CA3F8B">
      <w:r>
        <w:t>SAMdee1011782cd</w:t>
      </w:r>
      <w:r>
        <w:tab/>
        <w:t>-1.76789633495786</w:t>
      </w:r>
      <w:r>
        <w:tab/>
        <w:t>Low</w:t>
      </w:r>
    </w:p>
    <w:p w14:paraId="5864688A" w14:textId="77777777" w:rsidR="00CA3F8B" w:rsidRDefault="00CA3F8B" w:rsidP="00CA3F8B">
      <w:r>
        <w:t>SAMe9475f77504b</w:t>
      </w:r>
      <w:r>
        <w:tab/>
        <w:t>-4.24248142355191</w:t>
      </w:r>
      <w:r>
        <w:tab/>
        <w:t>Low</w:t>
      </w:r>
    </w:p>
    <w:p w14:paraId="1F0B5512" w14:textId="77777777" w:rsidR="00CA3F8B" w:rsidRDefault="00CA3F8B" w:rsidP="00CA3F8B">
      <w:r>
        <w:t>SAMa535fcdf18a0</w:t>
      </w:r>
      <w:r>
        <w:tab/>
        <w:t>0.508813608103191</w:t>
      </w:r>
      <w:r>
        <w:tab/>
        <w:t>High</w:t>
      </w:r>
    </w:p>
    <w:p w14:paraId="10CB4C57" w14:textId="77777777" w:rsidR="00CA3F8B" w:rsidRDefault="00CA3F8B" w:rsidP="00CA3F8B">
      <w:r>
        <w:t>SAM7746b76437e6</w:t>
      </w:r>
      <w:r>
        <w:tab/>
        <w:t>10.252169548638</w:t>
      </w:r>
      <w:r>
        <w:tab/>
        <w:t>High</w:t>
      </w:r>
    </w:p>
    <w:p w14:paraId="623C4CF1" w14:textId="77777777" w:rsidR="00CA3F8B" w:rsidRDefault="00CA3F8B" w:rsidP="00CA3F8B">
      <w:r>
        <w:t>SAM548551ef782c</w:t>
      </w:r>
      <w:r>
        <w:tab/>
        <w:t>-2.28497498959618</w:t>
      </w:r>
      <w:r>
        <w:tab/>
        <w:t>Low</w:t>
      </w:r>
    </w:p>
    <w:p w14:paraId="3E60A141" w14:textId="77777777" w:rsidR="00CA3F8B" w:rsidRDefault="00CA3F8B" w:rsidP="00CA3F8B">
      <w:r>
        <w:t>SAM203dcf14f927</w:t>
      </w:r>
      <w:r>
        <w:tab/>
        <w:t>-1.27212287538899</w:t>
      </w:r>
      <w:r>
        <w:tab/>
        <w:t>Low</w:t>
      </w:r>
    </w:p>
    <w:p w14:paraId="1C16FD14" w14:textId="77777777" w:rsidR="00CA3F8B" w:rsidRDefault="00CA3F8B" w:rsidP="00CA3F8B">
      <w:r>
        <w:t>SAMe41b1e773582</w:t>
      </w:r>
      <w:r>
        <w:tab/>
        <w:t>-1.75471291245173</w:t>
      </w:r>
      <w:r>
        <w:tab/>
        <w:t>Low</w:t>
      </w:r>
    </w:p>
    <w:p w14:paraId="38F7A02A" w14:textId="77777777" w:rsidR="00CA3F8B" w:rsidRDefault="00CA3F8B" w:rsidP="00CA3F8B">
      <w:r>
        <w:t>SAM978a587b207e</w:t>
      </w:r>
      <w:r>
        <w:tab/>
        <w:t>-8.08456766653181</w:t>
      </w:r>
      <w:r>
        <w:tab/>
        <w:t>Low</w:t>
      </w:r>
    </w:p>
    <w:p w14:paraId="0EC83212" w14:textId="77777777" w:rsidR="00CA3F8B" w:rsidRDefault="00CA3F8B" w:rsidP="00CA3F8B">
      <w:r>
        <w:t>SAM5234688806a7</w:t>
      </w:r>
      <w:r>
        <w:tab/>
        <w:t>11.9664679866396</w:t>
      </w:r>
      <w:r>
        <w:tab/>
        <w:t>High</w:t>
      </w:r>
    </w:p>
    <w:p w14:paraId="3135829B" w14:textId="77777777" w:rsidR="00CA3F8B" w:rsidRDefault="00CA3F8B" w:rsidP="00CA3F8B">
      <w:r>
        <w:t>SAM2c9586161ce6</w:t>
      </w:r>
      <w:r>
        <w:tab/>
        <w:t>10.7681884216294</w:t>
      </w:r>
      <w:r>
        <w:tab/>
        <w:t>High</w:t>
      </w:r>
    </w:p>
    <w:p w14:paraId="6CE03246" w14:textId="77777777" w:rsidR="00CA3F8B" w:rsidRDefault="00CA3F8B" w:rsidP="00CA3F8B">
      <w:r>
        <w:t>SAM76a431ba6ce1</w:t>
      </w:r>
      <w:r>
        <w:tab/>
        <w:t>-3.8685965781219</w:t>
      </w:r>
      <w:r>
        <w:tab/>
        <w:t>Low</w:t>
      </w:r>
    </w:p>
    <w:p w14:paraId="6FF58995" w14:textId="77777777" w:rsidR="00CA3F8B" w:rsidRDefault="00CA3F8B" w:rsidP="00CA3F8B">
      <w:r>
        <w:t>SAM7a9093b9c7e9</w:t>
      </w:r>
      <w:r>
        <w:tab/>
        <w:t>-1.08617603427349</w:t>
      </w:r>
      <w:r>
        <w:tab/>
        <w:t>Low</w:t>
      </w:r>
    </w:p>
    <w:p w14:paraId="39AC1789" w14:textId="77777777" w:rsidR="00CA3F8B" w:rsidRDefault="00CA3F8B" w:rsidP="00CA3F8B">
      <w:r>
        <w:t>SAM8f2275c36e8c</w:t>
      </w:r>
      <w:r>
        <w:tab/>
        <w:t>7.52381383497337</w:t>
      </w:r>
      <w:r>
        <w:tab/>
        <w:t>High</w:t>
      </w:r>
    </w:p>
    <w:p w14:paraId="1A0FA6BB" w14:textId="77777777" w:rsidR="00CA3F8B" w:rsidRDefault="00CA3F8B" w:rsidP="00CA3F8B">
      <w:r>
        <w:t>SAMab8052a03398</w:t>
      </w:r>
      <w:r>
        <w:tab/>
        <w:t>-6.42969260316974</w:t>
      </w:r>
      <w:r>
        <w:tab/>
        <w:t>Low</w:t>
      </w:r>
    </w:p>
    <w:p w14:paraId="657C241B" w14:textId="77777777" w:rsidR="00CA3F8B" w:rsidRDefault="00CA3F8B" w:rsidP="00CA3F8B">
      <w:r>
        <w:t>SAMd3bd67996035</w:t>
      </w:r>
      <w:r>
        <w:tab/>
        <w:t>1.85905357118292</w:t>
      </w:r>
      <w:r>
        <w:tab/>
        <w:t>High</w:t>
      </w:r>
    </w:p>
    <w:p w14:paraId="66820748" w14:textId="77777777" w:rsidR="00CA3F8B" w:rsidRDefault="00CA3F8B" w:rsidP="00CA3F8B">
      <w:r>
        <w:t>SAMfddc359e862b</w:t>
      </w:r>
      <w:r>
        <w:tab/>
        <w:t>1.65644847812932</w:t>
      </w:r>
      <w:r>
        <w:tab/>
        <w:t>High</w:t>
      </w:r>
    </w:p>
    <w:p w14:paraId="255E4F71" w14:textId="77777777" w:rsidR="00CA3F8B" w:rsidRDefault="00CA3F8B" w:rsidP="00CA3F8B">
      <w:r>
        <w:t>SAM753d4bb52dbe</w:t>
      </w:r>
      <w:r>
        <w:tab/>
        <w:t>-0.471984813162079</w:t>
      </w:r>
      <w:r>
        <w:tab/>
        <w:t>Low</w:t>
      </w:r>
    </w:p>
    <w:p w14:paraId="2E1A6650" w14:textId="77777777" w:rsidR="00CA3F8B" w:rsidRDefault="00CA3F8B" w:rsidP="00CA3F8B">
      <w:r>
        <w:t>SAMd3601288319e</w:t>
      </w:r>
      <w:r>
        <w:tab/>
        <w:t>1.22537388655997</w:t>
      </w:r>
      <w:r>
        <w:tab/>
        <w:t>High</w:t>
      </w:r>
    </w:p>
    <w:p w14:paraId="45D3D0BF" w14:textId="77777777" w:rsidR="00CA3F8B" w:rsidRDefault="00CA3F8B" w:rsidP="00CA3F8B">
      <w:r>
        <w:t>SAM59f392864f5d</w:t>
      </w:r>
      <w:r>
        <w:tab/>
        <w:t>-2.80179543603097</w:t>
      </w:r>
      <w:r>
        <w:tab/>
        <w:t>Low</w:t>
      </w:r>
    </w:p>
    <w:p w14:paraId="69FC0660" w14:textId="77777777" w:rsidR="00CA3F8B" w:rsidRDefault="00CA3F8B" w:rsidP="00CA3F8B">
      <w:r>
        <w:t>SAM26104d5adc89</w:t>
      </w:r>
      <w:r>
        <w:tab/>
        <w:t>0.189028015938724</w:t>
      </w:r>
      <w:r>
        <w:tab/>
        <w:t>High</w:t>
      </w:r>
    </w:p>
    <w:p w14:paraId="048D8CA9" w14:textId="77777777" w:rsidR="00CA3F8B" w:rsidRDefault="00CA3F8B" w:rsidP="00CA3F8B">
      <w:r>
        <w:t>SAMba1a34b5a060</w:t>
      </w:r>
      <w:r>
        <w:tab/>
        <w:t>-6.86960572998371</w:t>
      </w:r>
      <w:r>
        <w:tab/>
        <w:t>Low</w:t>
      </w:r>
    </w:p>
    <w:p w14:paraId="4559E591" w14:textId="77777777" w:rsidR="00CA3F8B" w:rsidRDefault="00CA3F8B" w:rsidP="00CA3F8B">
      <w:r>
        <w:t>SAM18a4dabbc557</w:t>
      </w:r>
      <w:r>
        <w:tab/>
        <w:t>-0.366388803865161</w:t>
      </w:r>
      <w:r>
        <w:tab/>
        <w:t>Low</w:t>
      </w:r>
    </w:p>
    <w:p w14:paraId="24C8D208" w14:textId="77777777" w:rsidR="00CA3F8B" w:rsidRDefault="00CA3F8B" w:rsidP="00CA3F8B">
      <w:r>
        <w:t>SAMfb7aec7cb0e2</w:t>
      </w:r>
      <w:r>
        <w:tab/>
        <w:t>-9.18428181511629</w:t>
      </w:r>
      <w:r>
        <w:tab/>
        <w:t>Low</w:t>
      </w:r>
    </w:p>
    <w:p w14:paraId="472E3507" w14:textId="77777777" w:rsidR="00CA3F8B" w:rsidRDefault="00CA3F8B" w:rsidP="00CA3F8B">
      <w:r>
        <w:lastRenderedPageBreak/>
        <w:t>SAMfed609955db9</w:t>
      </w:r>
      <w:r>
        <w:tab/>
        <w:t>-1.39764694329948</w:t>
      </w:r>
      <w:r>
        <w:tab/>
        <w:t>Low</w:t>
      </w:r>
    </w:p>
    <w:p w14:paraId="52B52941" w14:textId="77777777" w:rsidR="00CA3F8B" w:rsidRDefault="00CA3F8B" w:rsidP="00CA3F8B">
      <w:r>
        <w:t>SAMb8070b7937e7</w:t>
      </w:r>
      <w:r>
        <w:tab/>
        <w:t>12.1483631030022</w:t>
      </w:r>
      <w:r>
        <w:tab/>
        <w:t>High</w:t>
      </w:r>
    </w:p>
    <w:p w14:paraId="0AFC890B" w14:textId="77777777" w:rsidR="00CA3F8B" w:rsidRDefault="00CA3F8B" w:rsidP="00CA3F8B">
      <w:r>
        <w:t>SAMf2aae1443f67</w:t>
      </w:r>
      <w:r>
        <w:tab/>
        <w:t>7.75138635089461</w:t>
      </w:r>
      <w:r>
        <w:tab/>
        <w:t>High</w:t>
      </w:r>
    </w:p>
    <w:p w14:paraId="15222A17" w14:textId="77777777" w:rsidR="00CA3F8B" w:rsidRDefault="00CA3F8B" w:rsidP="00CA3F8B">
      <w:r>
        <w:t>SAM2bba8cb35e48</w:t>
      </w:r>
      <w:r>
        <w:tab/>
        <w:t>-2.04084349449734</w:t>
      </w:r>
      <w:r>
        <w:tab/>
        <w:t>Low</w:t>
      </w:r>
    </w:p>
    <w:p w14:paraId="5AB56595" w14:textId="77777777" w:rsidR="00CA3F8B" w:rsidRDefault="00CA3F8B" w:rsidP="00CA3F8B">
      <w:r>
        <w:t>SAMcee0fa8c05b4</w:t>
      </w:r>
      <w:r>
        <w:tab/>
        <w:t>2.70984817205576</w:t>
      </w:r>
      <w:r>
        <w:tab/>
        <w:t>High</w:t>
      </w:r>
    </w:p>
    <w:p w14:paraId="7C06EBED" w14:textId="77777777" w:rsidR="00CA3F8B" w:rsidRDefault="00CA3F8B" w:rsidP="00CA3F8B">
      <w:r>
        <w:t>SAM5c139c5c1c4f</w:t>
      </w:r>
      <w:r>
        <w:tab/>
        <w:t>4.12386881128234</w:t>
      </w:r>
      <w:r>
        <w:tab/>
        <w:t>High</w:t>
      </w:r>
    </w:p>
    <w:p w14:paraId="3095EB65" w14:textId="77777777" w:rsidR="00CA3F8B" w:rsidRDefault="00CA3F8B" w:rsidP="00CA3F8B">
      <w:r>
        <w:t>SAMc1251c7bfee2</w:t>
      </w:r>
      <w:r>
        <w:tab/>
        <w:t>-8.43010952716633</w:t>
      </w:r>
      <w:r>
        <w:tab/>
        <w:t>Low</w:t>
      </w:r>
    </w:p>
    <w:p w14:paraId="027444C2" w14:textId="77777777" w:rsidR="00CA3F8B" w:rsidRDefault="00CA3F8B" w:rsidP="00CA3F8B">
      <w:r>
        <w:t>SAM6780ed436b55</w:t>
      </w:r>
      <w:r>
        <w:tab/>
        <w:t>-5.57386962312384</w:t>
      </w:r>
      <w:r>
        <w:tab/>
        <w:t>Low</w:t>
      </w:r>
    </w:p>
    <w:p w14:paraId="417E6965" w14:textId="77777777" w:rsidR="00CA3F8B" w:rsidRDefault="00CA3F8B" w:rsidP="00CA3F8B">
      <w:r>
        <w:t>SAM85f0a3ac1c45</w:t>
      </w:r>
      <w:r>
        <w:tab/>
        <w:t>10.1507504938107</w:t>
      </w:r>
      <w:r>
        <w:tab/>
        <w:t>High</w:t>
      </w:r>
    </w:p>
    <w:p w14:paraId="299E13E6" w14:textId="77777777" w:rsidR="00CA3F8B" w:rsidRDefault="00CA3F8B" w:rsidP="00CA3F8B">
      <w:r>
        <w:t>SAM9d2494119c05</w:t>
      </w:r>
      <w:r>
        <w:tab/>
        <w:t>6.4386930790046</w:t>
      </w:r>
      <w:r>
        <w:tab/>
        <w:t>High</w:t>
      </w:r>
    </w:p>
    <w:p w14:paraId="306E1E9F" w14:textId="77777777" w:rsidR="00CA3F8B" w:rsidRDefault="00CA3F8B" w:rsidP="00CA3F8B">
      <w:r>
        <w:t>SAM9410b866974a</w:t>
      </w:r>
      <w:r>
        <w:tab/>
        <w:t>-7.48452515522583</w:t>
      </w:r>
      <w:r>
        <w:tab/>
        <w:t>Low</w:t>
      </w:r>
    </w:p>
    <w:p w14:paraId="0B9978DB" w14:textId="77777777" w:rsidR="00CA3F8B" w:rsidRDefault="00CA3F8B" w:rsidP="00CA3F8B">
      <w:r>
        <w:t>SAM5d989c86255e</w:t>
      </w:r>
      <w:r>
        <w:tab/>
        <w:t>-3.02512951399852</w:t>
      </w:r>
      <w:r>
        <w:tab/>
        <w:t>Low</w:t>
      </w:r>
    </w:p>
    <w:p w14:paraId="19BE1ACA" w14:textId="77777777" w:rsidR="00CA3F8B" w:rsidRDefault="00CA3F8B" w:rsidP="00CA3F8B">
      <w:r>
        <w:t>SAM27299aed7681</w:t>
      </w:r>
      <w:r>
        <w:tab/>
        <w:t>10.5524102516038</w:t>
      </w:r>
      <w:r>
        <w:tab/>
        <w:t>High</w:t>
      </w:r>
    </w:p>
    <w:p w14:paraId="2D1677D3" w14:textId="77777777" w:rsidR="00CA3F8B" w:rsidRDefault="00CA3F8B" w:rsidP="00CA3F8B">
      <w:r>
        <w:t>SAM49d48750e294</w:t>
      </w:r>
      <w:r>
        <w:tab/>
        <w:t>-2.56138886698673</w:t>
      </w:r>
      <w:r>
        <w:tab/>
        <w:t>Low</w:t>
      </w:r>
    </w:p>
    <w:p w14:paraId="51FF9538" w14:textId="77777777" w:rsidR="00CA3F8B" w:rsidRDefault="00CA3F8B" w:rsidP="00CA3F8B">
      <w:r>
        <w:t>SAMd43f8933066b</w:t>
      </w:r>
      <w:r>
        <w:tab/>
        <w:t>0.180555748648129</w:t>
      </w:r>
      <w:r>
        <w:tab/>
        <w:t>High</w:t>
      </w:r>
    </w:p>
    <w:p w14:paraId="550C6EB1" w14:textId="77777777" w:rsidR="00CA3F8B" w:rsidRDefault="00CA3F8B" w:rsidP="00CA3F8B">
      <w:r>
        <w:t>SAM7aa01fc49a80</w:t>
      </w:r>
      <w:r>
        <w:tab/>
        <w:t>-0.942781758680304</w:t>
      </w:r>
      <w:r>
        <w:tab/>
        <w:t>Low</w:t>
      </w:r>
    </w:p>
    <w:p w14:paraId="58FF64F9" w14:textId="77777777" w:rsidR="00CA3F8B" w:rsidRDefault="00CA3F8B" w:rsidP="00CA3F8B">
      <w:r>
        <w:t>SAM0257bbbbd388</w:t>
      </w:r>
      <w:r>
        <w:tab/>
        <w:t>4.252255667046</w:t>
      </w:r>
      <w:r>
        <w:tab/>
        <w:t>High</w:t>
      </w:r>
    </w:p>
    <w:p w14:paraId="58D19B24" w14:textId="77777777" w:rsidR="00CA3F8B" w:rsidRDefault="00CA3F8B" w:rsidP="00CA3F8B">
      <w:r>
        <w:t>SAMc919aebc7fdd</w:t>
      </w:r>
      <w:r>
        <w:tab/>
        <w:t>2.41817517983008</w:t>
      </w:r>
      <w:r>
        <w:tab/>
        <w:t>High</w:t>
      </w:r>
    </w:p>
    <w:p w14:paraId="7C39A97D" w14:textId="77777777" w:rsidR="00CA3F8B" w:rsidRDefault="00CA3F8B" w:rsidP="00CA3F8B">
      <w:r>
        <w:t>SAMa321770ac31c</w:t>
      </w:r>
      <w:r>
        <w:tab/>
        <w:t>-1.68349618624161</w:t>
      </w:r>
      <w:r>
        <w:tab/>
        <w:t>Low</w:t>
      </w:r>
    </w:p>
    <w:p w14:paraId="4B281273" w14:textId="77777777" w:rsidR="00CA3F8B" w:rsidRDefault="00CA3F8B" w:rsidP="00CA3F8B">
      <w:r>
        <w:t>SAM3894ac3956a5</w:t>
      </w:r>
      <w:r>
        <w:tab/>
        <w:t>1.52700806960542</w:t>
      </w:r>
      <w:r>
        <w:tab/>
        <w:t>High</w:t>
      </w:r>
    </w:p>
    <w:p w14:paraId="5B58B14C" w14:textId="77777777" w:rsidR="00CA3F8B" w:rsidRDefault="00CA3F8B" w:rsidP="00CA3F8B">
      <w:r>
        <w:t>SAM3779e979db6b</w:t>
      </w:r>
      <w:r>
        <w:tab/>
        <w:t>2.43313058917455</w:t>
      </w:r>
      <w:r>
        <w:tab/>
        <w:t>High</w:t>
      </w:r>
    </w:p>
    <w:p w14:paraId="7496A38C" w14:textId="77777777" w:rsidR="00CA3F8B" w:rsidRDefault="00CA3F8B" w:rsidP="00CA3F8B">
      <w:r>
        <w:t>SAM1c0ecfb3eb63</w:t>
      </w:r>
      <w:r>
        <w:tab/>
        <w:t>-8.26139583288613</w:t>
      </w:r>
      <w:r>
        <w:tab/>
        <w:t>Low</w:t>
      </w:r>
    </w:p>
    <w:p w14:paraId="520D2420" w14:textId="77777777" w:rsidR="00CA3F8B" w:rsidRDefault="00CA3F8B" w:rsidP="00CA3F8B">
      <w:r>
        <w:t>SAMbf91f27e7f9b</w:t>
      </w:r>
      <w:r>
        <w:tab/>
        <w:t>0.227474894159474</w:t>
      </w:r>
      <w:r>
        <w:tab/>
        <w:t>High</w:t>
      </w:r>
    </w:p>
    <w:p w14:paraId="5D2FB99D" w14:textId="77777777" w:rsidR="00CA3F8B" w:rsidRDefault="00CA3F8B" w:rsidP="00CA3F8B">
      <w:r>
        <w:t>SAMbcb07ba81cee</w:t>
      </w:r>
      <w:r>
        <w:tab/>
        <w:t>-1.14947830014396</w:t>
      </w:r>
      <w:r>
        <w:tab/>
        <w:t>Low</w:t>
      </w:r>
    </w:p>
    <w:p w14:paraId="0AF09BA6" w14:textId="77777777" w:rsidR="00CA3F8B" w:rsidRDefault="00CA3F8B" w:rsidP="00CA3F8B">
      <w:r>
        <w:t>SAM9aa6a095a9d6</w:t>
      </w:r>
      <w:r>
        <w:tab/>
        <w:t>0.281809880574134</w:t>
      </w:r>
      <w:r>
        <w:tab/>
        <w:t>High</w:t>
      </w:r>
    </w:p>
    <w:p w14:paraId="4B8FDA17" w14:textId="77777777" w:rsidR="00CA3F8B" w:rsidRDefault="00CA3F8B" w:rsidP="00CA3F8B">
      <w:r>
        <w:t>SAM957378bd907f</w:t>
      </w:r>
      <w:r>
        <w:tab/>
        <w:t>0.928536391944496</w:t>
      </w:r>
      <w:r>
        <w:tab/>
        <w:t>High</w:t>
      </w:r>
    </w:p>
    <w:p w14:paraId="68AE7354" w14:textId="77777777" w:rsidR="00CA3F8B" w:rsidRDefault="00CA3F8B" w:rsidP="00CA3F8B">
      <w:r>
        <w:t>SAMf82bbdc267c8</w:t>
      </w:r>
      <w:r>
        <w:tab/>
        <w:t>12.0407235140394</w:t>
      </w:r>
      <w:r>
        <w:tab/>
        <w:t>High</w:t>
      </w:r>
    </w:p>
    <w:p w14:paraId="078B4898" w14:textId="77777777" w:rsidR="00CA3F8B" w:rsidRDefault="00CA3F8B" w:rsidP="00CA3F8B">
      <w:r>
        <w:t>SAM2624229effe8</w:t>
      </w:r>
      <w:r>
        <w:tab/>
        <w:t>-0.417395407554444</w:t>
      </w:r>
      <w:r>
        <w:tab/>
        <w:t>Low</w:t>
      </w:r>
    </w:p>
    <w:p w14:paraId="056C91FD" w14:textId="77777777" w:rsidR="00CA3F8B" w:rsidRDefault="00CA3F8B" w:rsidP="00CA3F8B">
      <w:r>
        <w:t>SAMd2492b2a31bb</w:t>
      </w:r>
      <w:r>
        <w:tab/>
        <w:t>-13.4286524006858</w:t>
      </w:r>
      <w:r>
        <w:tab/>
        <w:t>Low</w:t>
      </w:r>
    </w:p>
    <w:p w14:paraId="3129552D" w14:textId="77777777" w:rsidR="00CA3F8B" w:rsidRDefault="00CA3F8B" w:rsidP="00CA3F8B">
      <w:r>
        <w:t>SAM670649e105b5</w:t>
      </w:r>
      <w:r>
        <w:tab/>
        <w:t>-4.47614753869699</w:t>
      </w:r>
      <w:r>
        <w:tab/>
        <w:t>Low</w:t>
      </w:r>
    </w:p>
    <w:p w14:paraId="19B57704" w14:textId="77777777" w:rsidR="00CA3F8B" w:rsidRDefault="00CA3F8B" w:rsidP="00CA3F8B">
      <w:r>
        <w:t>SAM91c47b054ffb</w:t>
      </w:r>
      <w:r>
        <w:tab/>
        <w:t>2.76394819860886</w:t>
      </w:r>
      <w:r>
        <w:tab/>
        <w:t>High</w:t>
      </w:r>
    </w:p>
    <w:p w14:paraId="61A39BDC" w14:textId="77777777" w:rsidR="00CA3F8B" w:rsidRDefault="00CA3F8B" w:rsidP="00CA3F8B">
      <w:r>
        <w:t>SAM491e341d5a82</w:t>
      </w:r>
      <w:r>
        <w:tab/>
        <w:t>2.25487899185458</w:t>
      </w:r>
      <w:r>
        <w:tab/>
        <w:t>High</w:t>
      </w:r>
    </w:p>
    <w:p w14:paraId="5C9F24BB" w14:textId="77777777" w:rsidR="00CA3F8B" w:rsidRDefault="00CA3F8B" w:rsidP="00CA3F8B">
      <w:r>
        <w:t>SAM5fe7a81a39dd</w:t>
      </w:r>
      <w:r>
        <w:tab/>
        <w:t>3.55879839558931</w:t>
      </w:r>
      <w:r>
        <w:tab/>
        <w:t>High</w:t>
      </w:r>
    </w:p>
    <w:p w14:paraId="605103A8" w14:textId="77777777" w:rsidR="00CA3F8B" w:rsidRDefault="00CA3F8B" w:rsidP="00CA3F8B">
      <w:r>
        <w:t>SAM29da928587ad</w:t>
      </w:r>
      <w:r>
        <w:tab/>
        <w:t>2.29094207770729</w:t>
      </w:r>
      <w:r>
        <w:tab/>
        <w:t>High</w:t>
      </w:r>
    </w:p>
    <w:p w14:paraId="1F062930" w14:textId="77777777" w:rsidR="00CA3F8B" w:rsidRDefault="00CA3F8B" w:rsidP="00CA3F8B">
      <w:r>
        <w:t>SAM0a0f2bac4b20</w:t>
      </w:r>
      <w:r>
        <w:tab/>
        <w:t>-8.66720962148481</w:t>
      </w:r>
      <w:r>
        <w:tab/>
        <w:t>Low</w:t>
      </w:r>
    </w:p>
    <w:p w14:paraId="4A66D228" w14:textId="77777777" w:rsidR="00CA3F8B" w:rsidRDefault="00CA3F8B" w:rsidP="00CA3F8B">
      <w:r>
        <w:t>SAM8e469834acc1</w:t>
      </w:r>
      <w:r>
        <w:tab/>
        <w:t>4.34445530427159</w:t>
      </w:r>
      <w:r>
        <w:tab/>
        <w:t>High</w:t>
      </w:r>
    </w:p>
    <w:p w14:paraId="65991974" w14:textId="77777777" w:rsidR="00CA3F8B" w:rsidRDefault="00CA3F8B" w:rsidP="00CA3F8B">
      <w:r>
        <w:t>SAM8e43e9caf307</w:t>
      </w:r>
      <w:r>
        <w:tab/>
        <w:t>4.95741535328803</w:t>
      </w:r>
      <w:r>
        <w:tab/>
        <w:t>High</w:t>
      </w:r>
    </w:p>
    <w:p w14:paraId="3D725793" w14:textId="77777777" w:rsidR="00CA3F8B" w:rsidRDefault="00CA3F8B" w:rsidP="00CA3F8B">
      <w:r>
        <w:t>SAM99b1f6a9534e</w:t>
      </w:r>
      <w:r>
        <w:tab/>
        <w:t>2.98763425615439</w:t>
      </w:r>
      <w:r>
        <w:tab/>
        <w:t>High</w:t>
      </w:r>
    </w:p>
    <w:p w14:paraId="66967379" w14:textId="77777777" w:rsidR="00CA3F8B" w:rsidRDefault="00CA3F8B" w:rsidP="00CA3F8B">
      <w:r>
        <w:t>SAM12502d970c10</w:t>
      </w:r>
      <w:r>
        <w:tab/>
        <w:t>2.71487032992481</w:t>
      </w:r>
      <w:r>
        <w:tab/>
        <w:t>High</w:t>
      </w:r>
    </w:p>
    <w:p w14:paraId="34D8D754" w14:textId="77777777" w:rsidR="00CA3F8B" w:rsidRDefault="00CA3F8B" w:rsidP="00CA3F8B">
      <w:r>
        <w:t>SAM9681450bbc90</w:t>
      </w:r>
      <w:r>
        <w:tab/>
        <w:t>-4.53767317249122</w:t>
      </w:r>
      <w:r>
        <w:tab/>
        <w:t>Low</w:t>
      </w:r>
    </w:p>
    <w:p w14:paraId="7DC97A58" w14:textId="77777777" w:rsidR="00CA3F8B" w:rsidRDefault="00CA3F8B" w:rsidP="00CA3F8B">
      <w:r>
        <w:t>SAM7d7c54623618</w:t>
      </w:r>
      <w:r>
        <w:tab/>
        <w:t>-3.42400822821204</w:t>
      </w:r>
      <w:r>
        <w:tab/>
        <w:t>Low</w:t>
      </w:r>
    </w:p>
    <w:p w14:paraId="35677117" w14:textId="77777777" w:rsidR="00CA3F8B" w:rsidRDefault="00CA3F8B" w:rsidP="00CA3F8B">
      <w:r>
        <w:t>SAM181b638b8248</w:t>
      </w:r>
      <w:r>
        <w:tab/>
        <w:t>-8.77120700365725</w:t>
      </w:r>
      <w:r>
        <w:tab/>
        <w:t>Low</w:t>
      </w:r>
    </w:p>
    <w:p w14:paraId="5C6A4137" w14:textId="77777777" w:rsidR="00CA3F8B" w:rsidRDefault="00CA3F8B" w:rsidP="00CA3F8B">
      <w:r>
        <w:t>SAMbfdffb97c446</w:t>
      </w:r>
      <w:r>
        <w:tab/>
        <w:t>-7.76333289208708</w:t>
      </w:r>
      <w:r>
        <w:tab/>
        <w:t>Low</w:t>
      </w:r>
    </w:p>
    <w:p w14:paraId="7354CE38" w14:textId="77777777" w:rsidR="00CA3F8B" w:rsidRDefault="00CA3F8B" w:rsidP="00CA3F8B">
      <w:r>
        <w:t>SAM3b15b4c6311d</w:t>
      </w:r>
      <w:r>
        <w:tab/>
        <w:t>-11.413317037785</w:t>
      </w:r>
      <w:r>
        <w:tab/>
        <w:t>Low</w:t>
      </w:r>
    </w:p>
    <w:p w14:paraId="1778221F" w14:textId="77777777" w:rsidR="00CA3F8B" w:rsidRDefault="00CA3F8B" w:rsidP="00CA3F8B">
      <w:r>
        <w:lastRenderedPageBreak/>
        <w:t>SAM00b9e5c52da9</w:t>
      </w:r>
      <w:r>
        <w:tab/>
        <w:t>-5.35588009404607</w:t>
      </w:r>
      <w:r>
        <w:tab/>
        <w:t>Low</w:t>
      </w:r>
    </w:p>
    <w:p w14:paraId="76C1C8C3" w14:textId="77777777" w:rsidR="00CA3F8B" w:rsidRDefault="00CA3F8B" w:rsidP="00CA3F8B">
      <w:r>
        <w:t>SAM59b825252c0d</w:t>
      </w:r>
      <w:r>
        <w:tab/>
        <w:t>-7.13898347105266</w:t>
      </w:r>
      <w:r>
        <w:tab/>
        <w:t>Low</w:t>
      </w:r>
    </w:p>
    <w:p w14:paraId="033FE850" w14:textId="77777777" w:rsidR="00CA3F8B" w:rsidRDefault="00CA3F8B" w:rsidP="00CA3F8B">
      <w:r>
        <w:t>SAM1c8b086175ca</w:t>
      </w:r>
      <w:r>
        <w:tab/>
        <w:t>-5.31987205917407</w:t>
      </w:r>
      <w:r>
        <w:tab/>
        <w:t>Low</w:t>
      </w:r>
    </w:p>
    <w:p w14:paraId="45C00820" w14:textId="77777777" w:rsidR="00CA3F8B" w:rsidRDefault="00CA3F8B" w:rsidP="00CA3F8B">
      <w:r>
        <w:t>SAMeaa477a5384b</w:t>
      </w:r>
      <w:r>
        <w:tab/>
        <w:t>4.2469330900755</w:t>
      </w:r>
      <w:r>
        <w:tab/>
        <w:t>High</w:t>
      </w:r>
    </w:p>
    <w:p w14:paraId="73047CE8" w14:textId="77777777" w:rsidR="00CA3F8B" w:rsidRDefault="00CA3F8B" w:rsidP="00CA3F8B">
      <w:r>
        <w:t>SAM1dda30f1c5be</w:t>
      </w:r>
      <w:r>
        <w:tab/>
        <w:t>-5.66287652271444</w:t>
      </w:r>
      <w:r>
        <w:tab/>
        <w:t>Low</w:t>
      </w:r>
    </w:p>
    <w:p w14:paraId="0E38B37D" w14:textId="77777777" w:rsidR="00CA3F8B" w:rsidRDefault="00CA3F8B" w:rsidP="00CA3F8B">
      <w:r>
        <w:t>SAM9eebdef2858a</w:t>
      </w:r>
      <w:r>
        <w:tab/>
        <w:t>-0.457629491677659</w:t>
      </w:r>
      <w:r>
        <w:tab/>
        <w:t>Low</w:t>
      </w:r>
    </w:p>
    <w:p w14:paraId="304A88C5" w14:textId="77777777" w:rsidR="00CA3F8B" w:rsidRDefault="00CA3F8B" w:rsidP="00CA3F8B">
      <w:r>
        <w:t>SAM9daccafc18db</w:t>
      </w:r>
      <w:r>
        <w:tab/>
        <w:t>-1.8623354405669</w:t>
      </w:r>
      <w:r>
        <w:tab/>
        <w:t>Low</w:t>
      </w:r>
    </w:p>
    <w:p w14:paraId="366DB68C" w14:textId="77777777" w:rsidR="00CA3F8B" w:rsidRDefault="00CA3F8B" w:rsidP="00CA3F8B">
      <w:r>
        <w:t>SAM2eb07dedf07f</w:t>
      </w:r>
      <w:r>
        <w:tab/>
        <w:t>-4.57525138050824</w:t>
      </w:r>
      <w:r>
        <w:tab/>
        <w:t>Low</w:t>
      </w:r>
    </w:p>
    <w:p w14:paraId="2A00EF8E" w14:textId="77777777" w:rsidR="00CA3F8B" w:rsidRDefault="00CA3F8B" w:rsidP="00CA3F8B">
      <w:r>
        <w:t>SAM25510f300d79</w:t>
      </w:r>
      <w:r>
        <w:tab/>
        <w:t>-8.53650362691085</w:t>
      </w:r>
      <w:r>
        <w:tab/>
        <w:t>Low</w:t>
      </w:r>
    </w:p>
    <w:p w14:paraId="00F2D423" w14:textId="77777777" w:rsidR="00CA3F8B" w:rsidRDefault="00CA3F8B" w:rsidP="00CA3F8B">
      <w:r>
        <w:t>SAMbda79f955628</w:t>
      </w:r>
      <w:r>
        <w:tab/>
        <w:t>-1.35068239296223</w:t>
      </w:r>
      <w:r>
        <w:tab/>
        <w:t>Low</w:t>
      </w:r>
    </w:p>
    <w:p w14:paraId="7EC0E301" w14:textId="77777777" w:rsidR="00CA3F8B" w:rsidRDefault="00CA3F8B" w:rsidP="00CA3F8B">
      <w:r>
        <w:t>SAM9b9d48b0b02c</w:t>
      </w:r>
      <w:r>
        <w:tab/>
        <w:t>4.81552579321809</w:t>
      </w:r>
      <w:r>
        <w:tab/>
        <w:t>High</w:t>
      </w:r>
    </w:p>
    <w:p w14:paraId="48D1A895" w14:textId="77777777" w:rsidR="00CA3F8B" w:rsidRDefault="00CA3F8B" w:rsidP="00CA3F8B">
      <w:r>
        <w:t>SAMff41c4e8c08f</w:t>
      </w:r>
      <w:r>
        <w:tab/>
        <w:t>5.65267505722925</w:t>
      </w:r>
      <w:r>
        <w:tab/>
        <w:t>High</w:t>
      </w:r>
    </w:p>
    <w:p w14:paraId="2E3D2DE1" w14:textId="77777777" w:rsidR="00CA3F8B" w:rsidRDefault="00CA3F8B" w:rsidP="00CA3F8B">
      <w:r>
        <w:t>SAMc97f35a29d16</w:t>
      </w:r>
      <w:r>
        <w:tab/>
        <w:t>4.91235494822347</w:t>
      </w:r>
      <w:r>
        <w:tab/>
        <w:t>High</w:t>
      </w:r>
    </w:p>
    <w:p w14:paraId="7C15CABB" w14:textId="77777777" w:rsidR="00CA3F8B" w:rsidRDefault="00CA3F8B" w:rsidP="00CA3F8B">
      <w:r>
        <w:t>SAM187e056d6a2a</w:t>
      </w:r>
      <w:r>
        <w:tab/>
        <w:t>0.901630065891977</w:t>
      </w:r>
      <w:r>
        <w:tab/>
        <w:t>High</w:t>
      </w:r>
    </w:p>
    <w:p w14:paraId="6B0F5866" w14:textId="77777777" w:rsidR="00CA3F8B" w:rsidRDefault="00CA3F8B" w:rsidP="00CA3F8B">
      <w:r>
        <w:t>SAMbc8dc3a7b54e</w:t>
      </w:r>
      <w:r>
        <w:tab/>
        <w:t>7.06964985155615</w:t>
      </w:r>
      <w:r>
        <w:tab/>
        <w:t>High</w:t>
      </w:r>
    </w:p>
    <w:p w14:paraId="46BF339F" w14:textId="77777777" w:rsidR="00CA3F8B" w:rsidRDefault="00CA3F8B" w:rsidP="00CA3F8B">
      <w:r>
        <w:t>SAM7b40007f4aa4</w:t>
      </w:r>
      <w:r>
        <w:tab/>
        <w:t>1.99058771413456</w:t>
      </w:r>
      <w:r>
        <w:tab/>
        <w:t>High</w:t>
      </w:r>
    </w:p>
    <w:p w14:paraId="302C2A43" w14:textId="77777777" w:rsidR="00CA3F8B" w:rsidRDefault="00CA3F8B" w:rsidP="00CA3F8B">
      <w:r>
        <w:t>SAM568ce160abd9</w:t>
      </w:r>
      <w:r>
        <w:tab/>
        <w:t>0.805260652950228</w:t>
      </w:r>
      <w:r>
        <w:tab/>
        <w:t>High</w:t>
      </w:r>
    </w:p>
    <w:p w14:paraId="295E1B77" w14:textId="77777777" w:rsidR="00CA3F8B" w:rsidRDefault="00CA3F8B" w:rsidP="00CA3F8B">
      <w:r>
        <w:t>SAM14938611a2d3</w:t>
      </w:r>
      <w:r>
        <w:tab/>
        <w:t>4.88332932832238</w:t>
      </w:r>
      <w:r>
        <w:tab/>
        <w:t>High</w:t>
      </w:r>
    </w:p>
    <w:p w14:paraId="1A5076E1" w14:textId="77777777" w:rsidR="00CA3F8B" w:rsidRDefault="00CA3F8B" w:rsidP="00CA3F8B">
      <w:r>
        <w:t>SAM1a87df750b9d</w:t>
      </w:r>
      <w:r>
        <w:tab/>
        <w:t>-8.25733721382082</w:t>
      </w:r>
      <w:r>
        <w:tab/>
        <w:t>Low</w:t>
      </w:r>
    </w:p>
    <w:p w14:paraId="1BED56A1" w14:textId="77777777" w:rsidR="00CA3F8B" w:rsidRDefault="00CA3F8B" w:rsidP="00CA3F8B">
      <w:r>
        <w:t>SAMae02629a97f7</w:t>
      </w:r>
      <w:r>
        <w:tab/>
        <w:t>4.50532947170164</w:t>
      </w:r>
      <w:r>
        <w:tab/>
        <w:t>High</w:t>
      </w:r>
    </w:p>
    <w:p w14:paraId="7B211D80" w14:textId="77777777" w:rsidR="00CA3F8B" w:rsidRDefault="00CA3F8B" w:rsidP="00CA3F8B">
      <w:r>
        <w:t>SAM47fc46c3d6be</w:t>
      </w:r>
      <w:r>
        <w:tab/>
        <w:t>-9.68636132238848</w:t>
      </w:r>
      <w:r>
        <w:tab/>
        <w:t>Low</w:t>
      </w:r>
    </w:p>
    <w:p w14:paraId="4075AE7D" w14:textId="77777777" w:rsidR="00CA3F8B" w:rsidRDefault="00CA3F8B" w:rsidP="00CA3F8B">
      <w:r>
        <w:t>SAM7829a341b9f3</w:t>
      </w:r>
      <w:r>
        <w:tab/>
        <w:t>-3.62191439897093</w:t>
      </w:r>
      <w:r>
        <w:tab/>
        <w:t>Low</w:t>
      </w:r>
    </w:p>
    <w:p w14:paraId="7DB3B5F7" w14:textId="77777777" w:rsidR="00CA3F8B" w:rsidRDefault="00CA3F8B" w:rsidP="00CA3F8B">
      <w:r>
        <w:t>SAM0f956e757453</w:t>
      </w:r>
      <w:r>
        <w:tab/>
        <w:t>-1.40931980084212</w:t>
      </w:r>
      <w:r>
        <w:tab/>
        <w:t>Low</w:t>
      </w:r>
    </w:p>
    <w:p w14:paraId="7258CCA6" w14:textId="77777777" w:rsidR="00CA3F8B" w:rsidRDefault="00CA3F8B" w:rsidP="00CA3F8B">
      <w:r>
        <w:t>SAMaf42c1541269</w:t>
      </w:r>
      <w:r>
        <w:tab/>
        <w:t>-5.647678189095</w:t>
      </w:r>
      <w:r>
        <w:tab/>
        <w:t>Low</w:t>
      </w:r>
    </w:p>
    <w:p w14:paraId="53AFE953" w14:textId="77777777" w:rsidR="00CA3F8B" w:rsidRDefault="00CA3F8B" w:rsidP="00CA3F8B">
      <w:r>
        <w:t>SAM09c84ec0cf34</w:t>
      </w:r>
      <w:r>
        <w:tab/>
        <w:t>-3.16515129565385</w:t>
      </w:r>
      <w:r>
        <w:tab/>
        <w:t>Low</w:t>
      </w:r>
    </w:p>
    <w:p w14:paraId="1E96FA15" w14:textId="77777777" w:rsidR="00CA3F8B" w:rsidRDefault="00CA3F8B" w:rsidP="00CA3F8B">
      <w:r>
        <w:t>SAM7538ad9ff524</w:t>
      </w:r>
      <w:r>
        <w:tab/>
        <w:t>-0.90158153244923</w:t>
      </w:r>
      <w:r>
        <w:tab/>
        <w:t>Low</w:t>
      </w:r>
    </w:p>
    <w:p w14:paraId="2104C4CF" w14:textId="77777777" w:rsidR="00CA3F8B" w:rsidRDefault="00CA3F8B" w:rsidP="00CA3F8B">
      <w:r>
        <w:t>SAM95c70496ffb5</w:t>
      </w:r>
      <w:r>
        <w:tab/>
        <w:t>-3.33441189156436</w:t>
      </w:r>
      <w:r>
        <w:tab/>
        <w:t>Low</w:t>
      </w:r>
    </w:p>
    <w:p w14:paraId="4EFEF01F" w14:textId="77777777" w:rsidR="00CA3F8B" w:rsidRDefault="00CA3F8B" w:rsidP="00CA3F8B">
      <w:r>
        <w:t>SAM7edacb3deb65</w:t>
      </w:r>
      <w:r>
        <w:tab/>
        <w:t>4.7505069083356</w:t>
      </w:r>
      <w:r>
        <w:tab/>
        <w:t>High</w:t>
      </w:r>
    </w:p>
    <w:p w14:paraId="254EB493" w14:textId="77777777" w:rsidR="00CA3F8B" w:rsidRDefault="00CA3F8B" w:rsidP="00CA3F8B">
      <w:r>
        <w:t>SAMb2e4a082541a</w:t>
      </w:r>
      <w:r>
        <w:tab/>
        <w:t>2.40626937718276</w:t>
      </w:r>
      <w:r>
        <w:tab/>
        <w:t>High</w:t>
      </w:r>
    </w:p>
    <w:p w14:paraId="577220AD" w14:textId="77777777" w:rsidR="00CA3F8B" w:rsidRDefault="00CA3F8B" w:rsidP="00CA3F8B">
      <w:r>
        <w:t>SAM771445e92421</w:t>
      </w:r>
      <w:r>
        <w:tab/>
        <w:t>1.08274947046188</w:t>
      </w:r>
      <w:r>
        <w:tab/>
        <w:t>High</w:t>
      </w:r>
    </w:p>
    <w:p w14:paraId="505C6C4E" w14:textId="77777777" w:rsidR="00CA3F8B" w:rsidRDefault="00CA3F8B" w:rsidP="00CA3F8B">
      <w:r>
        <w:t>SAM59fda9035d1d</w:t>
      </w:r>
      <w:r>
        <w:tab/>
        <w:t>-8.08032504480345</w:t>
      </w:r>
      <w:r>
        <w:tab/>
        <w:t>Low</w:t>
      </w:r>
    </w:p>
    <w:p w14:paraId="04B3D5EA" w14:textId="77777777" w:rsidR="00CA3F8B" w:rsidRDefault="00CA3F8B" w:rsidP="00CA3F8B">
      <w:r>
        <w:t>SAM727c0e92a2a7</w:t>
      </w:r>
      <w:r>
        <w:tab/>
        <w:t>-3.93766946399864</w:t>
      </w:r>
      <w:r>
        <w:tab/>
        <w:t>Low</w:t>
      </w:r>
    </w:p>
    <w:p w14:paraId="022222DD" w14:textId="77777777" w:rsidR="00CA3F8B" w:rsidRDefault="00CA3F8B" w:rsidP="00CA3F8B">
      <w:r>
        <w:t>SAM6f2a102a99df</w:t>
      </w:r>
      <w:r>
        <w:tab/>
        <w:t>-7.3775196463913</w:t>
      </w:r>
      <w:r>
        <w:tab/>
        <w:t>Low</w:t>
      </w:r>
    </w:p>
    <w:p w14:paraId="72A03C3E" w14:textId="77777777" w:rsidR="00CA3F8B" w:rsidRDefault="00CA3F8B" w:rsidP="00CA3F8B">
      <w:r>
        <w:t>SAMe56c96c51190</w:t>
      </w:r>
      <w:r>
        <w:tab/>
        <w:t>-10.3667623651763</w:t>
      </w:r>
      <w:r>
        <w:tab/>
        <w:t>Low</w:t>
      </w:r>
    </w:p>
    <w:p w14:paraId="08340D11" w14:textId="77777777" w:rsidR="00CA3F8B" w:rsidRDefault="00CA3F8B" w:rsidP="00CA3F8B">
      <w:r>
        <w:t>SAM2b672f4336c7</w:t>
      </w:r>
      <w:r>
        <w:tab/>
        <w:t>6.48006584612175</w:t>
      </w:r>
      <w:r>
        <w:tab/>
        <w:t>High</w:t>
      </w:r>
    </w:p>
    <w:p w14:paraId="4FE5F701" w14:textId="77777777" w:rsidR="00CA3F8B" w:rsidRDefault="00CA3F8B" w:rsidP="00CA3F8B">
      <w:r>
        <w:t>SAM1ab1b28d9f2b</w:t>
      </w:r>
      <w:r>
        <w:tab/>
        <w:t>2.01555580992009</w:t>
      </w:r>
      <w:r>
        <w:tab/>
        <w:t>High</w:t>
      </w:r>
    </w:p>
    <w:p w14:paraId="4441B32F" w14:textId="77777777" w:rsidR="00CA3F8B" w:rsidRDefault="00CA3F8B" w:rsidP="00CA3F8B">
      <w:r>
        <w:t>SAM1bcc62d8290c</w:t>
      </w:r>
      <w:r>
        <w:tab/>
        <w:t>-0.0860721726815692</w:t>
      </w:r>
      <w:r>
        <w:tab/>
        <w:t>Low</w:t>
      </w:r>
    </w:p>
    <w:p w14:paraId="2783F967" w14:textId="77777777" w:rsidR="00CA3F8B" w:rsidRDefault="00CA3F8B" w:rsidP="00CA3F8B">
      <w:r>
        <w:t>SAM6662f5181f87</w:t>
      </w:r>
      <w:r>
        <w:tab/>
        <w:t>-1.35197988338295</w:t>
      </w:r>
      <w:r>
        <w:tab/>
        <w:t>Low</w:t>
      </w:r>
    </w:p>
    <w:p w14:paraId="0D03AA68" w14:textId="77777777" w:rsidR="00CA3F8B" w:rsidRDefault="00CA3F8B" w:rsidP="00CA3F8B">
      <w:r>
        <w:t>SAMe0c49ea0df5d</w:t>
      </w:r>
      <w:r>
        <w:tab/>
        <w:t>-2.21852699272379</w:t>
      </w:r>
      <w:r>
        <w:tab/>
        <w:t>Low</w:t>
      </w:r>
    </w:p>
    <w:p w14:paraId="60ACFDEB" w14:textId="77777777" w:rsidR="00CA3F8B" w:rsidRDefault="00CA3F8B" w:rsidP="00CA3F8B">
      <w:r>
        <w:t>SAM59289ca42c99</w:t>
      </w:r>
      <w:r>
        <w:tab/>
        <w:t>-8.21309362591095</w:t>
      </w:r>
      <w:r>
        <w:tab/>
        <w:t>Low</w:t>
      </w:r>
    </w:p>
    <w:p w14:paraId="67960BAB" w14:textId="77777777" w:rsidR="00CA3F8B" w:rsidRDefault="00CA3F8B" w:rsidP="00CA3F8B">
      <w:r>
        <w:t>SAM18b9351e265a</w:t>
      </w:r>
      <w:r>
        <w:tab/>
        <w:t>-5.37444131204338</w:t>
      </w:r>
      <w:r>
        <w:tab/>
        <w:t>Low</w:t>
      </w:r>
    </w:p>
    <w:p w14:paraId="024A7D29" w14:textId="77777777" w:rsidR="00CA3F8B" w:rsidRDefault="00CA3F8B" w:rsidP="00CA3F8B">
      <w:r>
        <w:t>SAM7fb7a13c096b</w:t>
      </w:r>
      <w:r>
        <w:tab/>
        <w:t>0.0967471718974147</w:t>
      </w:r>
      <w:r>
        <w:tab/>
        <w:t>High</w:t>
      </w:r>
    </w:p>
    <w:p w14:paraId="7EB03FCB" w14:textId="77777777" w:rsidR="00CA3F8B" w:rsidRDefault="00CA3F8B" w:rsidP="00CA3F8B">
      <w:r>
        <w:t>SAM87a8e18eb45b</w:t>
      </w:r>
      <w:r>
        <w:tab/>
        <w:t>9.79997541375272</w:t>
      </w:r>
      <w:r>
        <w:tab/>
        <w:t>High</w:t>
      </w:r>
    </w:p>
    <w:p w14:paraId="4A8C4DE7" w14:textId="77777777" w:rsidR="00CA3F8B" w:rsidRDefault="00CA3F8B" w:rsidP="00CA3F8B">
      <w:r>
        <w:t>SAM1f3c93814cb9</w:t>
      </w:r>
      <w:r>
        <w:tab/>
        <w:t>-1.20136510333999</w:t>
      </w:r>
      <w:r>
        <w:tab/>
        <w:t>Low</w:t>
      </w:r>
    </w:p>
    <w:p w14:paraId="03956AC4" w14:textId="77777777" w:rsidR="00CA3F8B" w:rsidRDefault="00CA3F8B" w:rsidP="00CA3F8B">
      <w:r>
        <w:lastRenderedPageBreak/>
        <w:t>SAM5fc9ae0aed1f</w:t>
      </w:r>
      <w:r>
        <w:tab/>
        <w:t>-13.5068473897674</w:t>
      </w:r>
      <w:r>
        <w:tab/>
        <w:t>Low</w:t>
      </w:r>
    </w:p>
    <w:p w14:paraId="162D9E7F" w14:textId="77777777" w:rsidR="00CA3F8B" w:rsidRDefault="00CA3F8B" w:rsidP="00CA3F8B">
      <w:r>
        <w:t>SAM9725303dce0c</w:t>
      </w:r>
      <w:r>
        <w:tab/>
        <w:t>6.92115028751826</w:t>
      </w:r>
      <w:r>
        <w:tab/>
        <w:t>High</w:t>
      </w:r>
    </w:p>
    <w:p w14:paraId="6F2637F0" w14:textId="77777777" w:rsidR="00CA3F8B" w:rsidRDefault="00CA3F8B" w:rsidP="00CA3F8B">
      <w:r>
        <w:t>SAM6ff654a20f98</w:t>
      </w:r>
      <w:r>
        <w:tab/>
        <w:t>0.740024333400602</w:t>
      </w:r>
      <w:r>
        <w:tab/>
        <w:t>High</w:t>
      </w:r>
    </w:p>
    <w:p w14:paraId="283CEF2B" w14:textId="77777777" w:rsidR="00CA3F8B" w:rsidRDefault="00CA3F8B" w:rsidP="00CA3F8B">
      <w:r>
        <w:t>SAM65afda25b920</w:t>
      </w:r>
      <w:r>
        <w:tab/>
        <w:t>-8.56220170605479</w:t>
      </w:r>
      <w:r>
        <w:tab/>
        <w:t>Low</w:t>
      </w:r>
    </w:p>
    <w:p w14:paraId="44B01D90" w14:textId="77777777" w:rsidR="00CA3F8B" w:rsidRDefault="00CA3F8B" w:rsidP="00CA3F8B">
      <w:r>
        <w:t>SAMef0e3d2415fd</w:t>
      </w:r>
      <w:r>
        <w:tab/>
        <w:t>-4.01974118088499</w:t>
      </w:r>
      <w:r>
        <w:tab/>
        <w:t>Low</w:t>
      </w:r>
    </w:p>
    <w:p w14:paraId="336AE818" w14:textId="77777777" w:rsidR="00CA3F8B" w:rsidRDefault="00CA3F8B" w:rsidP="00CA3F8B">
      <w:r>
        <w:t>SAM07a93a28f801</w:t>
      </w:r>
      <w:r>
        <w:tab/>
        <w:t>1.45650797935631</w:t>
      </w:r>
      <w:r>
        <w:tab/>
        <w:t>High</w:t>
      </w:r>
    </w:p>
    <w:p w14:paraId="27569ED6" w14:textId="77777777" w:rsidR="00CA3F8B" w:rsidRDefault="00CA3F8B" w:rsidP="00CA3F8B">
      <w:r>
        <w:t>SAM94859b440b1d</w:t>
      </w:r>
      <w:r>
        <w:tab/>
        <w:t>7.32686143296378</w:t>
      </w:r>
      <w:r>
        <w:tab/>
        <w:t>High</w:t>
      </w:r>
    </w:p>
    <w:p w14:paraId="41184179" w14:textId="77777777" w:rsidR="00CA3F8B" w:rsidRDefault="00CA3F8B" w:rsidP="00CA3F8B">
      <w:r>
        <w:t>SAM58e7832f4e7d</w:t>
      </w:r>
      <w:r>
        <w:tab/>
        <w:t>16.156323098103</w:t>
      </w:r>
      <w:r>
        <w:tab/>
        <w:t>High</w:t>
      </w:r>
    </w:p>
    <w:p w14:paraId="5A948E9B" w14:textId="77777777" w:rsidR="00CA3F8B" w:rsidRDefault="00CA3F8B" w:rsidP="00CA3F8B">
      <w:r>
        <w:t>SAMc57eadb2d82b</w:t>
      </w:r>
      <w:r>
        <w:tab/>
        <w:t>10.3976624603828</w:t>
      </w:r>
      <w:r>
        <w:tab/>
        <w:t>High</w:t>
      </w:r>
    </w:p>
    <w:p w14:paraId="102FAD5F" w14:textId="77777777" w:rsidR="00CA3F8B" w:rsidRDefault="00CA3F8B" w:rsidP="00CA3F8B">
      <w:r>
        <w:t>SAMd5ab7fbfab4e</w:t>
      </w:r>
      <w:r>
        <w:tab/>
        <w:t>-0.342836249221709</w:t>
      </w:r>
      <w:r>
        <w:tab/>
        <w:t>Low</w:t>
      </w:r>
    </w:p>
    <w:p w14:paraId="101ADFEB" w14:textId="77777777" w:rsidR="00CA3F8B" w:rsidRDefault="00CA3F8B" w:rsidP="00CA3F8B">
      <w:r>
        <w:t>SAM5767dd75d142</w:t>
      </w:r>
      <w:r>
        <w:tab/>
        <w:t>-0.706727820936174</w:t>
      </w:r>
      <w:r>
        <w:tab/>
        <w:t>Low</w:t>
      </w:r>
    </w:p>
    <w:p w14:paraId="720CFC01" w14:textId="77777777" w:rsidR="00CA3F8B" w:rsidRDefault="00CA3F8B" w:rsidP="00CA3F8B">
      <w:r>
        <w:t>SAMaabf4afe4213</w:t>
      </w:r>
      <w:r>
        <w:tab/>
        <w:t>0.989912476176413</w:t>
      </w:r>
      <w:r>
        <w:tab/>
        <w:t>High</w:t>
      </w:r>
    </w:p>
    <w:p w14:paraId="772CB70F" w14:textId="77777777" w:rsidR="00CA3F8B" w:rsidRDefault="00CA3F8B" w:rsidP="00CA3F8B">
      <w:r>
        <w:t>SAMcc7a42d87e9c</w:t>
      </w:r>
      <w:r>
        <w:tab/>
        <w:t>4.35313741743837</w:t>
      </w:r>
      <w:r>
        <w:tab/>
        <w:t>High</w:t>
      </w:r>
    </w:p>
    <w:p w14:paraId="0977AEAB" w14:textId="77777777" w:rsidR="00CA3F8B" w:rsidRDefault="00CA3F8B" w:rsidP="00CA3F8B">
      <w:r>
        <w:t>SAMce39dd79b441</w:t>
      </w:r>
      <w:r>
        <w:tab/>
        <w:t>-7.30504842940737</w:t>
      </w:r>
      <w:r>
        <w:tab/>
        <w:t>Low</w:t>
      </w:r>
    </w:p>
    <w:p w14:paraId="4F747F1B" w14:textId="77777777" w:rsidR="00CA3F8B" w:rsidRDefault="00CA3F8B" w:rsidP="00CA3F8B">
      <w:r>
        <w:t>SAM75f12d1a55fc</w:t>
      </w:r>
      <w:r>
        <w:tab/>
        <w:t>-4.62666418855211</w:t>
      </w:r>
      <w:r>
        <w:tab/>
        <w:t>Low</w:t>
      </w:r>
    </w:p>
    <w:p w14:paraId="433D165C" w14:textId="77777777" w:rsidR="00CA3F8B" w:rsidRDefault="00CA3F8B" w:rsidP="00CA3F8B">
      <w:r>
        <w:t>SAM6964a6d7b967</w:t>
      </w:r>
      <w:r>
        <w:tab/>
        <w:t>3.81242068108862</w:t>
      </w:r>
      <w:r>
        <w:tab/>
        <w:t>High</w:t>
      </w:r>
    </w:p>
    <w:p w14:paraId="198FA250" w14:textId="77777777" w:rsidR="00CA3F8B" w:rsidRDefault="00CA3F8B" w:rsidP="00CA3F8B">
      <w:r>
        <w:t>SAM3b1066e5801b</w:t>
      </w:r>
      <w:r>
        <w:tab/>
        <w:t>0.511642025728222</w:t>
      </w:r>
      <w:r>
        <w:tab/>
        <w:t>High</w:t>
      </w:r>
    </w:p>
    <w:p w14:paraId="36529734" w14:textId="77777777" w:rsidR="00CA3F8B" w:rsidRDefault="00CA3F8B" w:rsidP="00CA3F8B">
      <w:r>
        <w:t>SAMf20b827dca51</w:t>
      </w:r>
      <w:r>
        <w:tab/>
        <w:t>-3.19241257982863</w:t>
      </w:r>
      <w:r>
        <w:tab/>
        <w:t>Low</w:t>
      </w:r>
    </w:p>
    <w:p w14:paraId="197F6BF4" w14:textId="77777777" w:rsidR="00CA3F8B" w:rsidRDefault="00CA3F8B" w:rsidP="00CA3F8B">
      <w:r>
        <w:t>SAM6792d6e98068</w:t>
      </w:r>
      <w:r>
        <w:tab/>
        <w:t>13.325108477322</w:t>
      </w:r>
      <w:r>
        <w:tab/>
        <w:t>High</w:t>
      </w:r>
    </w:p>
    <w:p w14:paraId="485D1CBF" w14:textId="77777777" w:rsidR="00CA3F8B" w:rsidRDefault="00CA3F8B" w:rsidP="00CA3F8B">
      <w:r>
        <w:t>SAM31d9176e11fb</w:t>
      </w:r>
      <w:r>
        <w:tab/>
        <w:t>-2.53846578583632</w:t>
      </w:r>
      <w:r>
        <w:tab/>
        <w:t>Low</w:t>
      </w:r>
    </w:p>
    <w:p w14:paraId="3724B290" w14:textId="77777777" w:rsidR="00CA3F8B" w:rsidRDefault="00CA3F8B" w:rsidP="00CA3F8B">
      <w:r>
        <w:t>SAM04c589eb3fb3</w:t>
      </w:r>
      <w:r>
        <w:tab/>
        <w:t>-2.58705204934835</w:t>
      </w:r>
      <w:r>
        <w:tab/>
        <w:t>Low</w:t>
      </w:r>
    </w:p>
    <w:p w14:paraId="15E31CBA" w14:textId="77777777" w:rsidR="00CA3F8B" w:rsidRDefault="00CA3F8B" w:rsidP="00CA3F8B">
      <w:r>
        <w:t>SAM5cc2d9036053</w:t>
      </w:r>
      <w:r>
        <w:tab/>
        <w:t>-0.430528427728043</w:t>
      </w:r>
      <w:r>
        <w:tab/>
        <w:t>Low</w:t>
      </w:r>
    </w:p>
    <w:p w14:paraId="44D1B9F3" w14:textId="77777777" w:rsidR="00CA3F8B" w:rsidRDefault="00CA3F8B" w:rsidP="00CA3F8B">
      <w:r>
        <w:t>SAMb8101c538753</w:t>
      </w:r>
      <w:r>
        <w:tab/>
        <w:t>-9.65395304022098</w:t>
      </w:r>
      <w:r>
        <w:tab/>
        <w:t>Low</w:t>
      </w:r>
    </w:p>
    <w:p w14:paraId="3CD789D3" w14:textId="77777777" w:rsidR="00CA3F8B" w:rsidRDefault="00CA3F8B" w:rsidP="00CA3F8B">
      <w:r>
        <w:t>SAM80c6183220e6</w:t>
      </w:r>
      <w:r>
        <w:tab/>
        <w:t>-10.6926415797109</w:t>
      </w:r>
      <w:r>
        <w:tab/>
        <w:t>Low</w:t>
      </w:r>
    </w:p>
    <w:p w14:paraId="33CF48BB" w14:textId="77777777" w:rsidR="00CA3F8B" w:rsidRDefault="00CA3F8B" w:rsidP="00CA3F8B">
      <w:r>
        <w:t>SAM572f19794c96</w:t>
      </w:r>
      <w:r>
        <w:tab/>
        <w:t>-4.96118510152933</w:t>
      </w:r>
      <w:r>
        <w:tab/>
        <w:t>Low</w:t>
      </w:r>
    </w:p>
    <w:p w14:paraId="3226090C" w14:textId="77777777" w:rsidR="00CA3F8B" w:rsidRDefault="00CA3F8B" w:rsidP="00CA3F8B">
      <w:r>
        <w:t>SAM1abf01dd4544</w:t>
      </w:r>
      <w:r>
        <w:tab/>
        <w:t>-2.61640073132545</w:t>
      </w:r>
      <w:r>
        <w:tab/>
        <w:t>Low</w:t>
      </w:r>
    </w:p>
    <w:p w14:paraId="7835E666" w14:textId="77777777" w:rsidR="00CA3F8B" w:rsidRDefault="00CA3F8B" w:rsidP="00CA3F8B">
      <w:r>
        <w:t>SAM1f83ebd6be9b</w:t>
      </w:r>
      <w:r>
        <w:tab/>
        <w:t>10.1903625818414</w:t>
      </w:r>
      <w:r>
        <w:tab/>
        <w:t>High</w:t>
      </w:r>
    </w:p>
    <w:p w14:paraId="46D4DD7A" w14:textId="77777777" w:rsidR="00CA3F8B" w:rsidRDefault="00CA3F8B" w:rsidP="00CA3F8B">
      <w:r>
        <w:t>SAM1f66db567eb5</w:t>
      </w:r>
      <w:r>
        <w:tab/>
        <w:t>-11.7403028356539</w:t>
      </w:r>
      <w:r>
        <w:tab/>
        <w:t>Low</w:t>
      </w:r>
    </w:p>
    <w:p w14:paraId="6F416610" w14:textId="77777777" w:rsidR="00CA3F8B" w:rsidRDefault="00CA3F8B" w:rsidP="00CA3F8B">
      <w:r>
        <w:t>SAM4918c524b83a</w:t>
      </w:r>
      <w:r>
        <w:tab/>
        <w:t>5.1185418043193</w:t>
      </w:r>
      <w:r>
        <w:tab/>
        <w:t>High</w:t>
      </w:r>
    </w:p>
    <w:p w14:paraId="3AF55E5C" w14:textId="77777777" w:rsidR="00CA3F8B" w:rsidRDefault="00CA3F8B" w:rsidP="00CA3F8B">
      <w:r>
        <w:t>SAMa0ca029b7afd</w:t>
      </w:r>
      <w:r>
        <w:tab/>
        <w:t>1.33286652801807</w:t>
      </w:r>
      <w:r>
        <w:tab/>
        <w:t>High</w:t>
      </w:r>
    </w:p>
    <w:p w14:paraId="7231D4A6" w14:textId="77777777" w:rsidR="00CA3F8B" w:rsidRDefault="00CA3F8B" w:rsidP="00CA3F8B">
      <w:r>
        <w:t>SAM6157c8f38b72</w:t>
      </w:r>
      <w:r>
        <w:tab/>
        <w:t>-0.342396748876205</w:t>
      </w:r>
      <w:r>
        <w:tab/>
        <w:t>Low</w:t>
      </w:r>
    </w:p>
    <w:p w14:paraId="7CB7CD5A" w14:textId="77777777" w:rsidR="00CA3F8B" w:rsidRDefault="00CA3F8B" w:rsidP="00CA3F8B">
      <w:r>
        <w:t>SAMe7e4f7c076a7</w:t>
      </w:r>
      <w:r>
        <w:tab/>
        <w:t>-14.5489858134815</w:t>
      </w:r>
      <w:r>
        <w:tab/>
        <w:t>Low</w:t>
      </w:r>
    </w:p>
    <w:p w14:paraId="324DE903" w14:textId="77777777" w:rsidR="00CA3F8B" w:rsidRDefault="00CA3F8B" w:rsidP="00CA3F8B">
      <w:r>
        <w:t>SAMbe25e2c88f3e</w:t>
      </w:r>
      <w:r>
        <w:tab/>
        <w:t>-1.40589655486561</w:t>
      </w:r>
      <w:r>
        <w:tab/>
        <w:t>Low</w:t>
      </w:r>
    </w:p>
    <w:p w14:paraId="71F0E08B" w14:textId="77777777" w:rsidR="00CA3F8B" w:rsidRDefault="00CA3F8B" w:rsidP="00CA3F8B">
      <w:r>
        <w:t>SAM4caabd64e7fd</w:t>
      </w:r>
      <w:r>
        <w:tab/>
        <w:t>5.7650513647205</w:t>
      </w:r>
      <w:r>
        <w:tab/>
        <w:t>High</w:t>
      </w:r>
    </w:p>
    <w:p w14:paraId="40E32723" w14:textId="77777777" w:rsidR="00CA3F8B" w:rsidRDefault="00CA3F8B" w:rsidP="00CA3F8B">
      <w:r>
        <w:t>SAMc6eff056c89a</w:t>
      </w:r>
      <w:r>
        <w:tab/>
        <w:t>2.67611459048242</w:t>
      </w:r>
      <w:r>
        <w:tab/>
        <w:t>High</w:t>
      </w:r>
    </w:p>
    <w:p w14:paraId="65614041" w14:textId="77777777" w:rsidR="00CA3F8B" w:rsidRDefault="00CA3F8B" w:rsidP="00CA3F8B">
      <w:r>
        <w:t>SAM5cfa1699bdb7</w:t>
      </w:r>
      <w:r>
        <w:tab/>
        <w:t>-2.47258270255396</w:t>
      </w:r>
      <w:r>
        <w:tab/>
        <w:t>Low</w:t>
      </w:r>
    </w:p>
    <w:p w14:paraId="5EEAF5F2" w14:textId="77777777" w:rsidR="00CA3F8B" w:rsidRDefault="00CA3F8B" w:rsidP="00CA3F8B">
      <w:r>
        <w:t>SAMda4d892fddc8</w:t>
      </w:r>
      <w:r>
        <w:tab/>
        <w:t>0.154204163164815</w:t>
      </w:r>
      <w:r>
        <w:tab/>
        <w:t>High</w:t>
      </w:r>
    </w:p>
    <w:p w14:paraId="76EA3A2C" w14:textId="77777777" w:rsidR="00CA3F8B" w:rsidRDefault="00CA3F8B" w:rsidP="00CA3F8B">
      <w:r>
        <w:t>SAM3a1c9632ff7b</w:t>
      </w:r>
      <w:r>
        <w:tab/>
        <w:t>6.28790336950583</w:t>
      </w:r>
      <w:r>
        <w:tab/>
        <w:t>High</w:t>
      </w:r>
    </w:p>
    <w:p w14:paraId="12C6B474" w14:textId="77777777" w:rsidR="00CA3F8B" w:rsidRDefault="00CA3F8B" w:rsidP="00CA3F8B">
      <w:r>
        <w:t>SAM8b4b8b0f9e73</w:t>
      </w:r>
      <w:r>
        <w:tab/>
        <w:t>0.0657110367456673</w:t>
      </w:r>
      <w:r>
        <w:tab/>
        <w:t>High</w:t>
      </w:r>
    </w:p>
    <w:p w14:paraId="6C059364" w14:textId="77777777" w:rsidR="00CA3F8B" w:rsidRDefault="00CA3F8B" w:rsidP="00CA3F8B">
      <w:r>
        <w:t>SAMe3d4266775a9</w:t>
      </w:r>
      <w:r>
        <w:tab/>
        <w:t>4.93183560015515</w:t>
      </w:r>
      <w:r>
        <w:tab/>
        <w:t>High</w:t>
      </w:r>
    </w:p>
    <w:p w14:paraId="7EEC4C1F" w14:textId="2CF44795" w:rsidR="00C37C75" w:rsidRDefault="00CA3F8B" w:rsidP="00CA3F8B">
      <w:r>
        <w:t>SAM2de7cffb5f72</w:t>
      </w:r>
      <w:r>
        <w:tab/>
        <w:t>2.74004152186128</w:t>
      </w:r>
      <w:r>
        <w:tab/>
        <w:t>High</w:t>
      </w:r>
    </w:p>
    <w:sectPr w:rsidR="00C37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92376" w14:textId="77777777" w:rsidR="00165F1D" w:rsidRDefault="00165F1D" w:rsidP="00CA3F8B">
      <w:r>
        <w:separator/>
      </w:r>
    </w:p>
  </w:endnote>
  <w:endnote w:type="continuationSeparator" w:id="0">
    <w:p w14:paraId="362055FB" w14:textId="77777777" w:rsidR="00165F1D" w:rsidRDefault="00165F1D" w:rsidP="00CA3F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F0B43" w14:textId="77777777" w:rsidR="00165F1D" w:rsidRDefault="00165F1D" w:rsidP="00CA3F8B">
      <w:r>
        <w:separator/>
      </w:r>
    </w:p>
  </w:footnote>
  <w:footnote w:type="continuationSeparator" w:id="0">
    <w:p w14:paraId="2F5579F2" w14:textId="77777777" w:rsidR="00165F1D" w:rsidRDefault="00165F1D" w:rsidP="00CA3F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E2C"/>
    <w:rsid w:val="00165F1D"/>
    <w:rsid w:val="00305E2C"/>
    <w:rsid w:val="00C37C75"/>
    <w:rsid w:val="00CA3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7C71A25-6537-475D-8A48-FFEEC1164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3F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3F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3F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3F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978</Words>
  <Characters>11277</Characters>
  <Application>Microsoft Office Word</Application>
  <DocSecurity>0</DocSecurity>
  <Lines>93</Lines>
  <Paragraphs>26</Paragraphs>
  <ScaleCrop>false</ScaleCrop>
  <Company/>
  <LinksUpToDate>false</LinksUpToDate>
  <CharactersWithSpaces>1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瑄 孙</dc:creator>
  <cp:keywords/>
  <dc:description/>
  <cp:lastModifiedBy>健瑄 孙</cp:lastModifiedBy>
  <cp:revision>2</cp:revision>
  <dcterms:created xsi:type="dcterms:W3CDTF">2022-01-29T16:15:00Z</dcterms:created>
  <dcterms:modified xsi:type="dcterms:W3CDTF">2022-01-29T16:16:00Z</dcterms:modified>
</cp:coreProperties>
</file>